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4784B" w14:textId="77777777" w:rsidR="008C15BE" w:rsidRPr="00720F44" w:rsidRDefault="008C15BE" w:rsidP="008C15B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7279888" w14:textId="77777777" w:rsidR="008C15BE" w:rsidRPr="00720F44" w:rsidRDefault="008C15BE" w:rsidP="008C15B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36"/>
          <w:szCs w:val="36"/>
        </w:rPr>
      </w:pPr>
      <w:r w:rsidRPr="00720F44">
        <w:rPr>
          <w:rFonts w:ascii="Times New Roman" w:hAnsi="Times New Roman" w:cs="Times New Roman"/>
          <w:b/>
          <w:sz w:val="36"/>
          <w:szCs w:val="36"/>
        </w:rPr>
        <w:t xml:space="preserve">Appendix  </w:t>
      </w:r>
    </w:p>
    <w:p w14:paraId="55137797" w14:textId="77777777" w:rsidR="008C15BE" w:rsidRPr="00720F44" w:rsidRDefault="008C15BE" w:rsidP="008C15B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20F44">
        <w:rPr>
          <w:rFonts w:ascii="Times New Roman" w:hAnsi="Times New Roman" w:cs="Times New Roman"/>
          <w:b/>
          <w:sz w:val="24"/>
          <w:szCs w:val="24"/>
        </w:rPr>
        <w:t xml:space="preserve">       Table A1: </w:t>
      </w:r>
      <w:r w:rsidRPr="00720F44">
        <w:rPr>
          <w:rFonts w:ascii="Times New Roman" w:hAnsi="Times New Roman" w:cs="Times New Roman"/>
          <w:bCs/>
          <w:sz w:val="24"/>
          <w:szCs w:val="24"/>
        </w:rPr>
        <w:t>Country List</w:t>
      </w:r>
    </w:p>
    <w:tbl>
      <w:tblPr>
        <w:tblStyle w:val="TableGrid"/>
        <w:tblW w:w="9272" w:type="dxa"/>
        <w:jc w:val="center"/>
        <w:tblLook w:val="04A0" w:firstRow="1" w:lastRow="0" w:firstColumn="1" w:lastColumn="0" w:noHBand="0" w:noVBand="1"/>
      </w:tblPr>
      <w:tblGrid>
        <w:gridCol w:w="2522"/>
        <w:gridCol w:w="2070"/>
        <w:gridCol w:w="2250"/>
        <w:gridCol w:w="2430"/>
      </w:tblGrid>
      <w:tr w:rsidR="008C15BE" w:rsidRPr="00720F44" w14:paraId="23FD12E8" w14:textId="77777777" w:rsidTr="007F247D">
        <w:trPr>
          <w:trHeight w:val="273"/>
          <w:jc w:val="center"/>
        </w:trPr>
        <w:tc>
          <w:tcPr>
            <w:tcW w:w="2522" w:type="dxa"/>
            <w:vAlign w:val="bottom"/>
          </w:tcPr>
          <w:p w14:paraId="66DFC20E" w14:textId="77777777" w:rsidR="008C15BE" w:rsidRPr="00720F44" w:rsidRDefault="008C15BE" w:rsidP="007F2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Albania</w:t>
            </w:r>
          </w:p>
        </w:tc>
        <w:tc>
          <w:tcPr>
            <w:tcW w:w="2070" w:type="dxa"/>
            <w:vAlign w:val="bottom"/>
          </w:tcPr>
          <w:p w14:paraId="31248A00" w14:textId="77777777" w:rsidR="008C15BE" w:rsidRPr="00720F44" w:rsidRDefault="008C15BE" w:rsidP="007F2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Estonia</w:t>
            </w:r>
          </w:p>
        </w:tc>
        <w:tc>
          <w:tcPr>
            <w:tcW w:w="2250" w:type="dxa"/>
            <w:vAlign w:val="bottom"/>
          </w:tcPr>
          <w:p w14:paraId="61CEDF97" w14:textId="77777777" w:rsidR="008C15BE" w:rsidRPr="00720F44" w:rsidRDefault="008C15BE" w:rsidP="007F2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Lithuania</w:t>
            </w:r>
          </w:p>
        </w:tc>
        <w:tc>
          <w:tcPr>
            <w:tcW w:w="2430" w:type="dxa"/>
            <w:vAlign w:val="bottom"/>
          </w:tcPr>
          <w:p w14:paraId="58648988" w14:textId="77777777" w:rsidR="008C15BE" w:rsidRPr="00720F44" w:rsidRDefault="008C15BE" w:rsidP="007F2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Singapore</w:t>
            </w:r>
          </w:p>
        </w:tc>
      </w:tr>
      <w:tr w:rsidR="008C15BE" w:rsidRPr="00720F44" w14:paraId="100C8709" w14:textId="77777777" w:rsidTr="007F247D">
        <w:trPr>
          <w:trHeight w:val="273"/>
          <w:jc w:val="center"/>
        </w:trPr>
        <w:tc>
          <w:tcPr>
            <w:tcW w:w="2522" w:type="dxa"/>
            <w:vAlign w:val="bottom"/>
          </w:tcPr>
          <w:p w14:paraId="3ECB025B" w14:textId="77777777" w:rsidR="008C15BE" w:rsidRPr="00720F44" w:rsidRDefault="008C15BE" w:rsidP="007F2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Armenia</w:t>
            </w:r>
          </w:p>
        </w:tc>
        <w:tc>
          <w:tcPr>
            <w:tcW w:w="2070" w:type="dxa"/>
            <w:vAlign w:val="bottom"/>
          </w:tcPr>
          <w:p w14:paraId="0D26401E" w14:textId="77777777" w:rsidR="008C15BE" w:rsidRPr="00720F44" w:rsidRDefault="008C15BE" w:rsidP="007F2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Georgia</w:t>
            </w:r>
          </w:p>
        </w:tc>
        <w:tc>
          <w:tcPr>
            <w:tcW w:w="2250" w:type="dxa"/>
            <w:vAlign w:val="bottom"/>
          </w:tcPr>
          <w:p w14:paraId="0F767753" w14:textId="77777777" w:rsidR="008C15BE" w:rsidRPr="00720F44" w:rsidRDefault="008C15BE" w:rsidP="007F2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2430" w:type="dxa"/>
            <w:vAlign w:val="bottom"/>
          </w:tcPr>
          <w:p w14:paraId="4ECC5603" w14:textId="77777777" w:rsidR="008C15BE" w:rsidRPr="00720F44" w:rsidRDefault="008C15BE" w:rsidP="007F2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Slovakia</w:t>
            </w:r>
          </w:p>
        </w:tc>
      </w:tr>
      <w:tr w:rsidR="008C15BE" w:rsidRPr="00720F44" w14:paraId="15FDC449" w14:textId="77777777" w:rsidTr="007F247D">
        <w:trPr>
          <w:trHeight w:val="288"/>
          <w:jc w:val="center"/>
        </w:trPr>
        <w:tc>
          <w:tcPr>
            <w:tcW w:w="2522" w:type="dxa"/>
            <w:vAlign w:val="bottom"/>
          </w:tcPr>
          <w:p w14:paraId="4BA524DB" w14:textId="77777777" w:rsidR="008C15BE" w:rsidRPr="00720F44" w:rsidRDefault="008C15BE" w:rsidP="007F2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2070" w:type="dxa"/>
            <w:vAlign w:val="bottom"/>
          </w:tcPr>
          <w:p w14:paraId="1983D56E" w14:textId="77777777" w:rsidR="008C15BE" w:rsidRPr="00720F44" w:rsidRDefault="008C15BE" w:rsidP="007F2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Hungary</w:t>
            </w:r>
          </w:p>
        </w:tc>
        <w:tc>
          <w:tcPr>
            <w:tcW w:w="2250" w:type="dxa"/>
            <w:vAlign w:val="bottom"/>
          </w:tcPr>
          <w:p w14:paraId="719F97B4" w14:textId="77777777" w:rsidR="008C15BE" w:rsidRPr="00720F44" w:rsidRDefault="008C15BE" w:rsidP="007F2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Moldova</w:t>
            </w:r>
          </w:p>
        </w:tc>
        <w:tc>
          <w:tcPr>
            <w:tcW w:w="2430" w:type="dxa"/>
            <w:vAlign w:val="bottom"/>
          </w:tcPr>
          <w:p w14:paraId="128BBDD1" w14:textId="77777777" w:rsidR="008C15BE" w:rsidRPr="00720F44" w:rsidRDefault="008C15BE" w:rsidP="007F2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Slovenia</w:t>
            </w:r>
          </w:p>
        </w:tc>
      </w:tr>
      <w:tr w:rsidR="008C15BE" w:rsidRPr="00720F44" w14:paraId="4AF05F0A" w14:textId="77777777" w:rsidTr="007F247D">
        <w:trPr>
          <w:trHeight w:val="273"/>
          <w:jc w:val="center"/>
        </w:trPr>
        <w:tc>
          <w:tcPr>
            <w:tcW w:w="2522" w:type="dxa"/>
            <w:vAlign w:val="bottom"/>
          </w:tcPr>
          <w:p w14:paraId="435FD154" w14:textId="77777777" w:rsidR="008C15BE" w:rsidRPr="00720F44" w:rsidRDefault="008C15BE" w:rsidP="007F2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Belarus</w:t>
            </w:r>
          </w:p>
        </w:tc>
        <w:tc>
          <w:tcPr>
            <w:tcW w:w="2070" w:type="dxa"/>
            <w:vAlign w:val="bottom"/>
          </w:tcPr>
          <w:p w14:paraId="4DEE4ED1" w14:textId="77777777" w:rsidR="008C15BE" w:rsidRPr="00720F44" w:rsidRDefault="008C15BE" w:rsidP="007F2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2250" w:type="dxa"/>
            <w:vAlign w:val="bottom"/>
          </w:tcPr>
          <w:p w14:paraId="4A5296D2" w14:textId="77777777" w:rsidR="008C15BE" w:rsidRPr="00720F44" w:rsidRDefault="008C15BE" w:rsidP="007F2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Nepal</w:t>
            </w:r>
          </w:p>
        </w:tc>
        <w:tc>
          <w:tcPr>
            <w:tcW w:w="2430" w:type="dxa"/>
            <w:vAlign w:val="bottom"/>
          </w:tcPr>
          <w:p w14:paraId="5D70C988" w14:textId="77777777" w:rsidR="008C15BE" w:rsidRPr="00720F44" w:rsidRDefault="008C15BE" w:rsidP="007F2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Sri Lanka</w:t>
            </w:r>
          </w:p>
        </w:tc>
      </w:tr>
      <w:tr w:rsidR="008C15BE" w:rsidRPr="00720F44" w14:paraId="1667962D" w14:textId="77777777" w:rsidTr="007F247D">
        <w:trPr>
          <w:trHeight w:val="82"/>
          <w:jc w:val="center"/>
        </w:trPr>
        <w:tc>
          <w:tcPr>
            <w:tcW w:w="2522" w:type="dxa"/>
            <w:vAlign w:val="bottom"/>
          </w:tcPr>
          <w:p w14:paraId="027AED69" w14:textId="77777777" w:rsidR="008C15BE" w:rsidRPr="00720F44" w:rsidRDefault="008C15BE" w:rsidP="007F2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Bosnia and Herzegovina</w:t>
            </w:r>
          </w:p>
        </w:tc>
        <w:tc>
          <w:tcPr>
            <w:tcW w:w="2070" w:type="dxa"/>
            <w:vAlign w:val="bottom"/>
          </w:tcPr>
          <w:p w14:paraId="40F28267" w14:textId="77777777" w:rsidR="008C15BE" w:rsidRPr="00720F44" w:rsidRDefault="008C15BE" w:rsidP="007F2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Israel</w:t>
            </w:r>
          </w:p>
        </w:tc>
        <w:tc>
          <w:tcPr>
            <w:tcW w:w="2250" w:type="dxa"/>
            <w:vAlign w:val="bottom"/>
          </w:tcPr>
          <w:p w14:paraId="3281782C" w14:textId="77777777" w:rsidR="008C15BE" w:rsidRPr="00720F44" w:rsidRDefault="008C15BE" w:rsidP="007F2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2430" w:type="dxa"/>
            <w:vAlign w:val="bottom"/>
          </w:tcPr>
          <w:p w14:paraId="2BEBF6CB" w14:textId="77777777" w:rsidR="008C15BE" w:rsidRPr="00720F44" w:rsidRDefault="008C15BE" w:rsidP="007F2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Tajikistan</w:t>
            </w:r>
          </w:p>
        </w:tc>
      </w:tr>
      <w:tr w:rsidR="008C15BE" w:rsidRPr="00720F44" w14:paraId="5DE3C69E" w14:textId="77777777" w:rsidTr="007F247D">
        <w:trPr>
          <w:trHeight w:val="273"/>
          <w:jc w:val="center"/>
        </w:trPr>
        <w:tc>
          <w:tcPr>
            <w:tcW w:w="2522" w:type="dxa"/>
            <w:vAlign w:val="bottom"/>
          </w:tcPr>
          <w:p w14:paraId="1EF8FA51" w14:textId="77777777" w:rsidR="008C15BE" w:rsidRPr="00720F44" w:rsidRDefault="008C15BE" w:rsidP="007F2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Bulgaria</w:t>
            </w:r>
          </w:p>
        </w:tc>
        <w:tc>
          <w:tcPr>
            <w:tcW w:w="2070" w:type="dxa"/>
            <w:vAlign w:val="bottom"/>
          </w:tcPr>
          <w:p w14:paraId="50A7B138" w14:textId="77777777" w:rsidR="008C15BE" w:rsidRPr="00720F44" w:rsidRDefault="008C15BE" w:rsidP="007F2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Kazakhstan</w:t>
            </w:r>
          </w:p>
        </w:tc>
        <w:tc>
          <w:tcPr>
            <w:tcW w:w="2250" w:type="dxa"/>
            <w:vAlign w:val="bottom"/>
          </w:tcPr>
          <w:p w14:paraId="4C46893C" w14:textId="77777777" w:rsidR="008C15BE" w:rsidRPr="00720F44" w:rsidRDefault="008C15BE" w:rsidP="007F2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2430" w:type="dxa"/>
            <w:vAlign w:val="bottom"/>
          </w:tcPr>
          <w:p w14:paraId="490B9F1C" w14:textId="77777777" w:rsidR="008C15BE" w:rsidRPr="00720F44" w:rsidRDefault="008C15BE" w:rsidP="007F2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</w:tr>
      <w:tr w:rsidR="008C15BE" w:rsidRPr="00720F44" w14:paraId="5F9594DF" w14:textId="77777777" w:rsidTr="007F247D">
        <w:trPr>
          <w:trHeight w:val="273"/>
          <w:jc w:val="center"/>
        </w:trPr>
        <w:tc>
          <w:tcPr>
            <w:tcW w:w="2522" w:type="dxa"/>
            <w:vAlign w:val="bottom"/>
          </w:tcPr>
          <w:p w14:paraId="06478640" w14:textId="77777777" w:rsidR="008C15BE" w:rsidRPr="00720F44" w:rsidRDefault="008C15BE" w:rsidP="007F2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Cambodia</w:t>
            </w:r>
          </w:p>
        </w:tc>
        <w:tc>
          <w:tcPr>
            <w:tcW w:w="2070" w:type="dxa"/>
            <w:vAlign w:val="bottom"/>
          </w:tcPr>
          <w:p w14:paraId="00F5F97B" w14:textId="77777777" w:rsidR="008C15BE" w:rsidRPr="00720F44" w:rsidRDefault="008C15BE" w:rsidP="007F2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Kuwait</w:t>
            </w:r>
          </w:p>
        </w:tc>
        <w:tc>
          <w:tcPr>
            <w:tcW w:w="2250" w:type="dxa"/>
            <w:vAlign w:val="bottom"/>
          </w:tcPr>
          <w:p w14:paraId="777087F2" w14:textId="77777777" w:rsidR="008C15BE" w:rsidRPr="00720F44" w:rsidRDefault="008C15BE" w:rsidP="007F2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2430" w:type="dxa"/>
            <w:vAlign w:val="bottom"/>
          </w:tcPr>
          <w:p w14:paraId="331C4BD2" w14:textId="77777777" w:rsidR="008C15BE" w:rsidRPr="00720F44" w:rsidRDefault="008C15BE" w:rsidP="007F2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Turkey</w:t>
            </w:r>
          </w:p>
        </w:tc>
      </w:tr>
      <w:tr w:rsidR="008C15BE" w:rsidRPr="00720F44" w14:paraId="5ACE9DE0" w14:textId="77777777" w:rsidTr="007F247D">
        <w:trPr>
          <w:trHeight w:val="127"/>
          <w:jc w:val="center"/>
        </w:trPr>
        <w:tc>
          <w:tcPr>
            <w:tcW w:w="2522" w:type="dxa"/>
            <w:vAlign w:val="bottom"/>
          </w:tcPr>
          <w:p w14:paraId="087D2A33" w14:textId="77777777" w:rsidR="008C15BE" w:rsidRPr="00720F44" w:rsidRDefault="008C15BE" w:rsidP="007F2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070" w:type="dxa"/>
            <w:vAlign w:val="bottom"/>
          </w:tcPr>
          <w:p w14:paraId="44C88B51" w14:textId="77777777" w:rsidR="008C15BE" w:rsidRPr="00720F44" w:rsidRDefault="008C15BE" w:rsidP="007F2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Kyrgyz Republic</w:t>
            </w:r>
          </w:p>
        </w:tc>
        <w:tc>
          <w:tcPr>
            <w:tcW w:w="2250" w:type="dxa"/>
            <w:vAlign w:val="bottom"/>
          </w:tcPr>
          <w:p w14:paraId="5C958362" w14:textId="77777777" w:rsidR="008C15BE" w:rsidRPr="00720F44" w:rsidRDefault="008C15BE" w:rsidP="007F2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Romania</w:t>
            </w:r>
          </w:p>
        </w:tc>
        <w:tc>
          <w:tcPr>
            <w:tcW w:w="2430" w:type="dxa"/>
            <w:vAlign w:val="bottom"/>
          </w:tcPr>
          <w:p w14:paraId="6EDE2216" w14:textId="77777777" w:rsidR="008C15BE" w:rsidRPr="00720F44" w:rsidRDefault="008C15BE" w:rsidP="007F2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Ukraine</w:t>
            </w:r>
          </w:p>
        </w:tc>
      </w:tr>
      <w:tr w:rsidR="008C15BE" w:rsidRPr="00720F44" w14:paraId="745D86AD" w14:textId="77777777" w:rsidTr="007F247D">
        <w:trPr>
          <w:trHeight w:val="145"/>
          <w:jc w:val="center"/>
        </w:trPr>
        <w:tc>
          <w:tcPr>
            <w:tcW w:w="2522" w:type="dxa"/>
            <w:vAlign w:val="bottom"/>
          </w:tcPr>
          <w:p w14:paraId="438B8C31" w14:textId="77777777" w:rsidR="008C15BE" w:rsidRPr="00720F44" w:rsidRDefault="008C15BE" w:rsidP="007F2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Croatia</w:t>
            </w:r>
          </w:p>
        </w:tc>
        <w:tc>
          <w:tcPr>
            <w:tcW w:w="2070" w:type="dxa"/>
            <w:vAlign w:val="bottom"/>
          </w:tcPr>
          <w:p w14:paraId="5B8E0A44" w14:textId="77777777" w:rsidR="008C15BE" w:rsidRPr="00720F44" w:rsidRDefault="008C15BE" w:rsidP="007F2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Latvia</w:t>
            </w:r>
          </w:p>
        </w:tc>
        <w:tc>
          <w:tcPr>
            <w:tcW w:w="2250" w:type="dxa"/>
            <w:vAlign w:val="bottom"/>
          </w:tcPr>
          <w:p w14:paraId="732CC411" w14:textId="77777777" w:rsidR="008C15BE" w:rsidRPr="00720F44" w:rsidRDefault="008C15BE" w:rsidP="007F2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2430" w:type="dxa"/>
            <w:vAlign w:val="bottom"/>
          </w:tcPr>
          <w:p w14:paraId="176AB990" w14:textId="77777777" w:rsidR="008C15BE" w:rsidRPr="00720F44" w:rsidRDefault="008C15BE" w:rsidP="007F2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United Arab Emirates</w:t>
            </w:r>
          </w:p>
        </w:tc>
      </w:tr>
      <w:tr w:rsidR="008C15BE" w:rsidRPr="00720F44" w14:paraId="362BF412" w14:textId="77777777" w:rsidTr="007F247D">
        <w:trPr>
          <w:trHeight w:val="334"/>
          <w:jc w:val="center"/>
        </w:trPr>
        <w:tc>
          <w:tcPr>
            <w:tcW w:w="2522" w:type="dxa"/>
            <w:vAlign w:val="bottom"/>
          </w:tcPr>
          <w:p w14:paraId="430491FC" w14:textId="77777777" w:rsidR="008C15BE" w:rsidRPr="00720F44" w:rsidRDefault="008C15BE" w:rsidP="007F2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2070" w:type="dxa"/>
            <w:vAlign w:val="bottom"/>
          </w:tcPr>
          <w:p w14:paraId="21614332" w14:textId="77777777" w:rsidR="008C15BE" w:rsidRPr="00720F44" w:rsidRDefault="008C15BE" w:rsidP="007F2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Lebanon</w:t>
            </w:r>
          </w:p>
        </w:tc>
        <w:tc>
          <w:tcPr>
            <w:tcW w:w="2250" w:type="dxa"/>
            <w:vAlign w:val="bottom"/>
          </w:tcPr>
          <w:p w14:paraId="2B5B960E" w14:textId="77777777" w:rsidR="008C15BE" w:rsidRPr="00720F44" w:rsidRDefault="008C15BE" w:rsidP="007F2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Saudi Arabia</w:t>
            </w:r>
          </w:p>
        </w:tc>
        <w:tc>
          <w:tcPr>
            <w:tcW w:w="2430" w:type="dxa"/>
            <w:vAlign w:val="bottom"/>
          </w:tcPr>
          <w:p w14:paraId="73985619" w14:textId="77777777" w:rsidR="008C15BE" w:rsidRPr="00720F44" w:rsidRDefault="008C15BE" w:rsidP="007F24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Vietnam</w:t>
            </w:r>
          </w:p>
        </w:tc>
      </w:tr>
    </w:tbl>
    <w:p w14:paraId="4F3F1B19" w14:textId="77777777" w:rsidR="008C15BE" w:rsidRPr="00720F44" w:rsidRDefault="008C15BE" w:rsidP="008C15B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2FF6FA4" w14:textId="77777777" w:rsidR="008C15BE" w:rsidRPr="00720F44" w:rsidRDefault="008C15BE" w:rsidP="008C15BE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5C6AAD16" w14:textId="77777777" w:rsidR="008C15BE" w:rsidRPr="00720F44" w:rsidRDefault="008C15BE" w:rsidP="008C15BE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  <w:sectPr w:rsidR="008C15BE" w:rsidRPr="00720F44" w:rsidSect="00675012">
          <w:pgSz w:w="11906" w:h="16838" w:code="9"/>
          <w:pgMar w:top="1411" w:right="907" w:bottom="2045" w:left="907" w:header="706" w:footer="706" w:gutter="0"/>
          <w:cols w:space="720"/>
          <w:titlePg/>
          <w:docGrid w:linePitch="360"/>
        </w:sectPr>
      </w:pPr>
    </w:p>
    <w:p w14:paraId="037EFBEA" w14:textId="77777777" w:rsidR="008C15BE" w:rsidRPr="00720F44" w:rsidRDefault="008C15BE" w:rsidP="008C15BE">
      <w:pPr>
        <w:spacing w:after="0" w:line="24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720F44">
        <w:rPr>
          <w:rFonts w:ascii="Times New Roman" w:hAnsi="Times New Roman" w:cs="Times New Roman"/>
          <w:b/>
          <w:iCs/>
          <w:sz w:val="24"/>
          <w:szCs w:val="24"/>
        </w:rPr>
        <w:lastRenderedPageBreak/>
        <w:t xml:space="preserve">TableA2: </w:t>
      </w:r>
      <w:r w:rsidRPr="00720F44">
        <w:rPr>
          <w:rFonts w:ascii="Times New Roman" w:hAnsi="Times New Roman" w:cs="Times New Roman"/>
          <w:bCs/>
          <w:iCs/>
          <w:sz w:val="24"/>
          <w:szCs w:val="24"/>
        </w:rPr>
        <w:t>BRI's financial development panel correlation matrix</w:t>
      </w:r>
    </w:p>
    <w:tbl>
      <w:tblPr>
        <w:tblW w:w="13928" w:type="dxa"/>
        <w:jc w:val="center"/>
        <w:tblLook w:val="04A0" w:firstRow="1" w:lastRow="0" w:firstColumn="1" w:lastColumn="0" w:noHBand="0" w:noVBand="1"/>
      </w:tblPr>
      <w:tblGrid>
        <w:gridCol w:w="1499"/>
        <w:gridCol w:w="1221"/>
        <w:gridCol w:w="935"/>
        <w:gridCol w:w="1110"/>
        <w:gridCol w:w="1110"/>
        <w:gridCol w:w="1110"/>
        <w:gridCol w:w="1110"/>
        <w:gridCol w:w="1110"/>
        <w:gridCol w:w="1401"/>
        <w:gridCol w:w="1110"/>
        <w:gridCol w:w="1135"/>
        <w:gridCol w:w="1077"/>
      </w:tblGrid>
      <w:tr w:rsidR="008C15BE" w:rsidRPr="00720F44" w14:paraId="725E2ED5" w14:textId="77777777" w:rsidTr="007F247D">
        <w:trPr>
          <w:trHeight w:val="441"/>
          <w:jc w:val="center"/>
        </w:trPr>
        <w:tc>
          <w:tcPr>
            <w:tcW w:w="14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2E818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DEC160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D depth (PC)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D65DB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93E33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41AD9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6B507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I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1B77E0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DP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2BE43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DI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DA1423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CD _ dummy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437008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p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2DE3A2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_dep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829A18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p _ den</w:t>
            </w:r>
          </w:p>
        </w:tc>
      </w:tr>
      <w:tr w:rsidR="008C15BE" w:rsidRPr="00720F44" w14:paraId="27E5D98D" w14:textId="77777777" w:rsidTr="007F247D">
        <w:trPr>
          <w:trHeight w:val="441"/>
          <w:jc w:val="center"/>
        </w:trPr>
        <w:tc>
          <w:tcPr>
            <w:tcW w:w="14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7905A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D depth (PC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9809F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828E2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526C4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CFDAC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CB2D6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57F41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FAD58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9BC71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8F3317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7AC89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92B991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C15BE" w:rsidRPr="00720F44" w14:paraId="0CFA40A4" w14:textId="77777777" w:rsidTr="007F247D">
        <w:trPr>
          <w:trHeight w:val="319"/>
          <w:jc w:val="center"/>
        </w:trPr>
        <w:tc>
          <w:tcPr>
            <w:tcW w:w="14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7C2F3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EBE1D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B05692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5F895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E21EE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86AF8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C9F2F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3A7E9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2D8DAE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1259A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C532B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7F8ABC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C15BE" w:rsidRPr="00720F44" w14:paraId="411F2DBC" w14:textId="77777777" w:rsidTr="007F247D">
        <w:trPr>
          <w:trHeight w:val="319"/>
          <w:jc w:val="center"/>
        </w:trPr>
        <w:tc>
          <w:tcPr>
            <w:tcW w:w="14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E8E18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EE299A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BECE96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841EF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D647F7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9395EA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AFAEB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8B2BA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D93F7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823117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20856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6A1F0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C15BE" w:rsidRPr="00720F44" w14:paraId="50C034C4" w14:textId="77777777" w:rsidTr="007F247D">
        <w:trPr>
          <w:trHeight w:val="319"/>
          <w:jc w:val="center"/>
        </w:trPr>
        <w:tc>
          <w:tcPr>
            <w:tcW w:w="14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2A4BF4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B0B47E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093259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D3B61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BB0D0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AD45B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B19B20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8DBF6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B5532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01710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1879E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CAB31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C15BE" w:rsidRPr="00720F44" w14:paraId="7CE900BC" w14:textId="77777777" w:rsidTr="007F247D">
        <w:trPr>
          <w:trHeight w:val="319"/>
          <w:jc w:val="center"/>
        </w:trPr>
        <w:tc>
          <w:tcPr>
            <w:tcW w:w="14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B5255B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I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71250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42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66374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920B32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43D88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50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793F02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72F6D5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431AE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A2B40F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260BD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622D3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2F5B6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C15BE" w:rsidRPr="00720F44" w14:paraId="791E7FD5" w14:textId="77777777" w:rsidTr="007F247D">
        <w:trPr>
          <w:trHeight w:val="319"/>
          <w:jc w:val="center"/>
        </w:trPr>
        <w:tc>
          <w:tcPr>
            <w:tcW w:w="14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E204A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DP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97141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43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A9133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1090C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67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5020D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49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CC8DC1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77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70792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9A3970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9A6FE2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C2DDAF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F5F56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93B23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C15BE" w:rsidRPr="00720F44" w14:paraId="746CE3F0" w14:textId="77777777" w:rsidTr="007F247D">
        <w:trPr>
          <w:trHeight w:val="319"/>
          <w:jc w:val="center"/>
        </w:trPr>
        <w:tc>
          <w:tcPr>
            <w:tcW w:w="14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1B1195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DI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E36B5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05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056C5D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12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ADE84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D7204D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FF2C92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5DCDF5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B2FF94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3A6DB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251472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8E4109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1FE7E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C15BE" w:rsidRPr="00720F44" w14:paraId="04636807" w14:textId="77777777" w:rsidTr="007F247D">
        <w:trPr>
          <w:trHeight w:val="441"/>
          <w:jc w:val="center"/>
        </w:trPr>
        <w:tc>
          <w:tcPr>
            <w:tcW w:w="14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7168EC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CD_dummy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2ED97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05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F19B1C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07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87888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94E0CF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05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813227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DCA8C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004887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05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B63FF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7F857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EFF1D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DEFC1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C15BE" w:rsidRPr="00720F44" w14:paraId="2DF6AC4D" w14:textId="77777777" w:rsidTr="007F247D">
        <w:trPr>
          <w:trHeight w:val="319"/>
          <w:jc w:val="center"/>
        </w:trPr>
        <w:tc>
          <w:tcPr>
            <w:tcW w:w="14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A8EC2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P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63ADD9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143F5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8FDF2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37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314FD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52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91336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36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52EEA3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33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9ABF8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15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67313F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08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903CB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736EA6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878FF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C15BE" w:rsidRPr="00720F44" w14:paraId="68D14452" w14:textId="77777777" w:rsidTr="007F247D">
        <w:trPr>
          <w:trHeight w:val="319"/>
          <w:jc w:val="center"/>
        </w:trPr>
        <w:tc>
          <w:tcPr>
            <w:tcW w:w="14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3CC6DC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_dep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5CB4E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29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7519AC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09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6A703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21FB86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BB3101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16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3A75E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18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876DF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52BEC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08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2A738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5E8D0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12265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C15BE" w:rsidRPr="00720F44" w14:paraId="707F8003" w14:textId="77777777" w:rsidTr="007F247D">
        <w:trPr>
          <w:trHeight w:val="319"/>
          <w:jc w:val="center"/>
        </w:trPr>
        <w:tc>
          <w:tcPr>
            <w:tcW w:w="14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6F081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P_den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5623A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860AFB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21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03D0F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36EA5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02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889611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1FA1E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07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15391F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15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D4D81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03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D30F46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FDE03A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11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FC4D8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C15BE" w:rsidRPr="00720F44" w14:paraId="2F691C86" w14:textId="77777777" w:rsidTr="007F247D">
        <w:trPr>
          <w:trHeight w:val="654"/>
          <w:jc w:val="center"/>
        </w:trPr>
        <w:tc>
          <w:tcPr>
            <w:tcW w:w="14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5EE25B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EB338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D stability (NPLS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E5657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33022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EA4AD1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4EBD2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I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17C477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DP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D8AF4B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DI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9B493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CD_dummy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14DA2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p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AC1EB7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_dep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23044E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p _ den</w:t>
            </w:r>
          </w:p>
        </w:tc>
      </w:tr>
      <w:tr w:rsidR="008C15BE" w:rsidRPr="00720F44" w14:paraId="505A3D31" w14:textId="77777777" w:rsidTr="007F247D">
        <w:trPr>
          <w:trHeight w:val="654"/>
          <w:jc w:val="center"/>
        </w:trPr>
        <w:tc>
          <w:tcPr>
            <w:tcW w:w="14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801A4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D Stability (NPLS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E3DCEE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9F3CC0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EA649F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2FD8D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6099A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B2AB1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F1A8A9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E0257F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0B6BA1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2CC7F1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F5B31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C15BE" w:rsidRPr="00720F44" w14:paraId="046FB3FA" w14:textId="77777777" w:rsidTr="007F247D">
        <w:trPr>
          <w:trHeight w:val="319"/>
          <w:jc w:val="center"/>
        </w:trPr>
        <w:tc>
          <w:tcPr>
            <w:tcW w:w="14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A6B33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F5AAC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6357A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E5D9E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A3724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21129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90465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AA80DE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1E9259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E14809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543BB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543B31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C15BE" w:rsidRPr="00720F44" w14:paraId="1B8697EC" w14:textId="77777777" w:rsidTr="007F247D">
        <w:trPr>
          <w:trHeight w:val="319"/>
          <w:jc w:val="center"/>
        </w:trPr>
        <w:tc>
          <w:tcPr>
            <w:tcW w:w="14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5823E2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5796E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22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0531F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B17DF1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94A70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973E4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FDD6C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E7225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DBD4C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3EDDE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92EA6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F5757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C15BE" w:rsidRPr="00720F44" w14:paraId="36FCC5BD" w14:textId="77777777" w:rsidTr="007F247D">
        <w:trPr>
          <w:trHeight w:val="319"/>
          <w:jc w:val="center"/>
        </w:trPr>
        <w:tc>
          <w:tcPr>
            <w:tcW w:w="14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7F011E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AA135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E748C4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F713A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57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0798BC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B35E5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CF649D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53AD61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F53FB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593AE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F6FB3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CF8AD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C15BE" w:rsidRPr="00720F44" w14:paraId="6EC0668F" w14:textId="77777777" w:rsidTr="007F247D">
        <w:trPr>
          <w:trHeight w:val="319"/>
          <w:jc w:val="center"/>
        </w:trPr>
        <w:tc>
          <w:tcPr>
            <w:tcW w:w="14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3AA2AD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I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7F9778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26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2C183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26C682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83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A563F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50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EB93BD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FA63C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E906D6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8450A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D6FDF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F96C52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D4301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C15BE" w:rsidRPr="00720F44" w14:paraId="1B972C17" w14:textId="77777777" w:rsidTr="007F247D">
        <w:trPr>
          <w:trHeight w:val="319"/>
          <w:jc w:val="center"/>
        </w:trPr>
        <w:tc>
          <w:tcPr>
            <w:tcW w:w="14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2B7D0C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DP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9345D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12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0AA90E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44CB0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FEC42C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48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B8835C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941CD1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2240D5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E3373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89739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BE3462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EC62CE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C15BE" w:rsidRPr="00720F44" w14:paraId="38310837" w14:textId="77777777" w:rsidTr="007F247D">
        <w:trPr>
          <w:trHeight w:val="319"/>
          <w:jc w:val="center"/>
        </w:trPr>
        <w:tc>
          <w:tcPr>
            <w:tcW w:w="14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832B20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DI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1A2A03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07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AA88E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12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B125FB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AD239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F857C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0C967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B5FCB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F6AD63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6831C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0A257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209CEE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C15BE" w:rsidRPr="00720F44" w14:paraId="366A9668" w14:textId="77777777" w:rsidTr="007F247D">
        <w:trPr>
          <w:trHeight w:val="441"/>
          <w:jc w:val="center"/>
        </w:trPr>
        <w:tc>
          <w:tcPr>
            <w:tcW w:w="14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4F0D6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CD_dummy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681DD4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D30EB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07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5A9E96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829399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05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650369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0C124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E4E6F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05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3AF52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79C312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D3AB1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17822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C15BE" w:rsidRPr="00720F44" w14:paraId="1E734007" w14:textId="77777777" w:rsidTr="007F247D">
        <w:trPr>
          <w:trHeight w:val="319"/>
          <w:jc w:val="center"/>
        </w:trPr>
        <w:tc>
          <w:tcPr>
            <w:tcW w:w="14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8D665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P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E5A685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22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32479B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F1F8ED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37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75A10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52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76F9F8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36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607722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33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73D9A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14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930628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08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FCB67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0B01F7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73404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C15BE" w:rsidRPr="00720F44" w14:paraId="5052A8D3" w14:textId="77777777" w:rsidTr="007F247D">
        <w:trPr>
          <w:trHeight w:val="319"/>
          <w:jc w:val="center"/>
        </w:trPr>
        <w:tc>
          <w:tcPr>
            <w:tcW w:w="14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C2213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_dep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406B6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24125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08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9F7CA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53E7F0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596DC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16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96A5C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20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22FC0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EBAE7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08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52E2D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92A60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B56ED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C15BE" w:rsidRPr="00720F44" w14:paraId="0E17B1C9" w14:textId="77777777" w:rsidTr="007F247D">
        <w:trPr>
          <w:trHeight w:val="319"/>
          <w:jc w:val="center"/>
        </w:trPr>
        <w:tc>
          <w:tcPr>
            <w:tcW w:w="14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3819E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P_den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305182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20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B3AA29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21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93E11B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2F9D1A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02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AAD58D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F334E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06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EFE9D7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15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AA0EB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03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2C199D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F3F07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11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1C2B6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C15BE" w:rsidRPr="00720F44" w14:paraId="3A2B281D" w14:textId="77777777" w:rsidTr="007F247D">
        <w:trPr>
          <w:trHeight w:val="654"/>
          <w:jc w:val="center"/>
        </w:trPr>
        <w:tc>
          <w:tcPr>
            <w:tcW w:w="14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0C34A0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BB856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D efficiency (ROA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BAFC1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C26A57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63C63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75EF6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I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2B14D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DP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897B5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DI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0F88F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CD_dummy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C5EE4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p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A11B9B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_dep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ACEDCA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p _ den</w:t>
            </w:r>
          </w:p>
        </w:tc>
      </w:tr>
      <w:tr w:rsidR="008C15BE" w:rsidRPr="00720F44" w14:paraId="0C862C7C" w14:textId="77777777" w:rsidTr="007F247D">
        <w:trPr>
          <w:trHeight w:val="426"/>
          <w:jc w:val="center"/>
        </w:trPr>
        <w:tc>
          <w:tcPr>
            <w:tcW w:w="14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EB030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D Efficiency</w:t>
            </w:r>
          </w:p>
        </w:tc>
        <w:tc>
          <w:tcPr>
            <w:tcW w:w="12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9D822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D5811E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743E6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4ACE3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974AE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E067D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BA3A1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81367F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48C43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5D649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A7061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5BE" w:rsidRPr="00720F44" w14:paraId="31D244EE" w14:textId="77777777" w:rsidTr="007F247D">
        <w:trPr>
          <w:trHeight w:val="319"/>
          <w:jc w:val="center"/>
        </w:trPr>
        <w:tc>
          <w:tcPr>
            <w:tcW w:w="14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653790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ROA)</w:t>
            </w:r>
          </w:p>
        </w:tc>
        <w:tc>
          <w:tcPr>
            <w:tcW w:w="12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1150B9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52B900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900F23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A19F42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67963E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FBBE9C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CC4AB4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5AA1C1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FC0BBB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5ADB9F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A86909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5BE" w:rsidRPr="00720F44" w14:paraId="3ECD3621" w14:textId="77777777" w:rsidTr="007F247D">
        <w:trPr>
          <w:trHeight w:val="319"/>
          <w:jc w:val="center"/>
        </w:trPr>
        <w:tc>
          <w:tcPr>
            <w:tcW w:w="14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AB1CF3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8282D9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E2A03D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2A2317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12EE2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C03B96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ADF21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ED5B9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9E0CB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18346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35B865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EFDBB9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5BE" w:rsidRPr="00720F44" w14:paraId="3EF587B8" w14:textId="77777777" w:rsidTr="007F247D">
        <w:trPr>
          <w:trHeight w:val="319"/>
          <w:jc w:val="center"/>
        </w:trPr>
        <w:tc>
          <w:tcPr>
            <w:tcW w:w="14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2555F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1FEFF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03C2D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16563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7B550B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7A44D1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EB3C8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33DFCA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D23F2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F8D368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3041D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51A361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5BE" w:rsidRPr="00720F44" w14:paraId="18B489A0" w14:textId="77777777" w:rsidTr="007F247D">
        <w:trPr>
          <w:trHeight w:val="319"/>
          <w:jc w:val="center"/>
        </w:trPr>
        <w:tc>
          <w:tcPr>
            <w:tcW w:w="14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4829F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3F35D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C1C50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707A0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56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C4172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876E5C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17EE3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D9E88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7BFF8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5C4A9D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72162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876DB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5BE" w:rsidRPr="00720F44" w14:paraId="5EAE1F1E" w14:textId="77777777" w:rsidTr="007F247D">
        <w:trPr>
          <w:trHeight w:val="319"/>
          <w:jc w:val="center"/>
        </w:trPr>
        <w:tc>
          <w:tcPr>
            <w:tcW w:w="14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07F56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I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1F9A2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28B33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30B13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83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CD94D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50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9537C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4A745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F1D923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3C9BE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FF3013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E42FA1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40E87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5BE" w:rsidRPr="00720F44" w14:paraId="795EBCBF" w14:textId="77777777" w:rsidTr="007F247D">
        <w:trPr>
          <w:trHeight w:val="319"/>
          <w:jc w:val="center"/>
        </w:trPr>
        <w:tc>
          <w:tcPr>
            <w:tcW w:w="14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ECA614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DP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C217D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8D722E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22A45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67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FC97EC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49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D0024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76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DB42E3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1E831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55EAB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1D88D0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63A00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BF2CF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5BE" w:rsidRPr="00720F44" w14:paraId="08D33422" w14:textId="77777777" w:rsidTr="007F247D">
        <w:trPr>
          <w:trHeight w:val="319"/>
          <w:jc w:val="center"/>
        </w:trPr>
        <w:tc>
          <w:tcPr>
            <w:tcW w:w="14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BEB84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DI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06F1CF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75748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11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C5122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12F03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955FA2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827FA7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7ED2E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02CA6F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1D0487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4380CA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0A5BD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5BE" w:rsidRPr="00720F44" w14:paraId="31EF760E" w14:textId="77777777" w:rsidTr="007F247D">
        <w:trPr>
          <w:trHeight w:val="441"/>
          <w:jc w:val="center"/>
        </w:trPr>
        <w:tc>
          <w:tcPr>
            <w:tcW w:w="14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3A231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CD_dummy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F2013A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5D63B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06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845D7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BC099F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07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9DB4C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ED7D7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DB15CA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03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FD98D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9BC21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329E2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AB286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5BE" w:rsidRPr="00720F44" w14:paraId="489C7A65" w14:textId="77777777" w:rsidTr="007F247D">
        <w:trPr>
          <w:trHeight w:val="319"/>
          <w:jc w:val="center"/>
        </w:trPr>
        <w:tc>
          <w:tcPr>
            <w:tcW w:w="14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90B37A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P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23899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200EE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A588B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38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D39B2B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53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F4B62F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38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E02B1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36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9FD11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16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E5AED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08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3298F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3E4FB5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496DE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5BE" w:rsidRPr="00720F44" w14:paraId="22C0FF5A" w14:textId="77777777" w:rsidTr="007F247D">
        <w:trPr>
          <w:trHeight w:val="319"/>
          <w:jc w:val="center"/>
        </w:trPr>
        <w:tc>
          <w:tcPr>
            <w:tcW w:w="14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053ED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_dep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07FC5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265C9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09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6792DB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9B64D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35A2D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18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B73EA5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21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B3906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78966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09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5EEF62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280EE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E90DBD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5BE" w:rsidRPr="00720F44" w14:paraId="2F160B81" w14:textId="77777777" w:rsidTr="007F247D">
        <w:trPr>
          <w:trHeight w:val="319"/>
          <w:jc w:val="center"/>
        </w:trPr>
        <w:tc>
          <w:tcPr>
            <w:tcW w:w="14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0E48D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P_den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CF2A7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11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5CD0E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18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86A80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4A973A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02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8671B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B86B40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04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73412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15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54466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02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6DB6D3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B9837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11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B59EF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7BC419FE" w14:textId="77777777" w:rsidR="008C15BE" w:rsidRPr="00720F44" w:rsidRDefault="008C15BE" w:rsidP="008C15B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18"/>
          <w:szCs w:val="18"/>
        </w:rPr>
      </w:pPr>
    </w:p>
    <w:p w14:paraId="2D262614" w14:textId="77777777" w:rsidR="008C15BE" w:rsidRPr="00720F44" w:rsidRDefault="008C15BE" w:rsidP="008C15B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18"/>
          <w:szCs w:val="18"/>
        </w:rPr>
      </w:pPr>
    </w:p>
    <w:p w14:paraId="2B8F8A09" w14:textId="77777777" w:rsidR="008C15BE" w:rsidRPr="00720F44" w:rsidRDefault="008C15BE" w:rsidP="008C15BE">
      <w:pPr>
        <w:spacing w:line="36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720F44">
        <w:rPr>
          <w:rFonts w:ascii="Times New Roman" w:hAnsi="Times New Roman" w:cs="Times New Roman"/>
          <w:b/>
          <w:iCs/>
          <w:sz w:val="24"/>
          <w:szCs w:val="24"/>
        </w:rPr>
        <w:t xml:space="preserve">    TableA3: </w:t>
      </w:r>
      <w:r w:rsidRPr="00720F44">
        <w:rPr>
          <w:rFonts w:ascii="Times New Roman" w:hAnsi="Times New Roman" w:cs="Times New Roman"/>
          <w:bCs/>
          <w:iCs/>
          <w:sz w:val="24"/>
          <w:szCs w:val="24"/>
        </w:rPr>
        <w:t>BRI's financial development Gap panel correlation matrix</w:t>
      </w:r>
    </w:p>
    <w:tbl>
      <w:tblPr>
        <w:tblW w:w="12789" w:type="dxa"/>
        <w:jc w:val="center"/>
        <w:tblLook w:val="04A0" w:firstRow="1" w:lastRow="0" w:firstColumn="1" w:lastColumn="0" w:noHBand="0" w:noVBand="1"/>
      </w:tblPr>
      <w:tblGrid>
        <w:gridCol w:w="1984"/>
        <w:gridCol w:w="1461"/>
        <w:gridCol w:w="1325"/>
        <w:gridCol w:w="1350"/>
        <w:gridCol w:w="1260"/>
        <w:gridCol w:w="973"/>
        <w:gridCol w:w="1457"/>
        <w:gridCol w:w="1260"/>
        <w:gridCol w:w="1719"/>
      </w:tblGrid>
      <w:tr w:rsidR="008C15BE" w:rsidRPr="00720F44" w14:paraId="31628FAE" w14:textId="77777777" w:rsidTr="007F247D">
        <w:trPr>
          <w:trHeight w:val="526"/>
          <w:jc w:val="center"/>
        </w:trPr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F3AA9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6A327F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D (PC) depth Gap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00874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12D91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6E154D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L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340DF3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I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82174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D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85AD8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DI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C20C66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CD_dummy</w:t>
            </w:r>
          </w:p>
        </w:tc>
      </w:tr>
      <w:tr w:rsidR="008C15BE" w:rsidRPr="00720F44" w14:paraId="3CC8DA0C" w14:textId="77777777" w:rsidTr="007F247D">
        <w:trPr>
          <w:trHeight w:val="526"/>
          <w:jc w:val="center"/>
        </w:trPr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ECBE5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FD (PC) depth Gap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0E72E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1CB7D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87D50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C2621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AF7F15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AF9DC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402D5C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9045A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5BE" w:rsidRPr="00720F44" w14:paraId="15AB7DF5" w14:textId="77777777" w:rsidTr="007F247D">
        <w:trPr>
          <w:trHeight w:val="316"/>
          <w:jc w:val="center"/>
        </w:trPr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1C0AD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2956CF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03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4123F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CFB50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F212A4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1EA9A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20BA9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61395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7A1603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5BE" w:rsidRPr="00720F44" w14:paraId="2C591FC8" w14:textId="77777777" w:rsidTr="007F247D">
        <w:trPr>
          <w:trHeight w:val="316"/>
          <w:jc w:val="center"/>
        </w:trPr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BE60F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5C749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3AFC7B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F4E709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4FEA69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08314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18B4B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9A2AC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8285EF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5BE" w:rsidRPr="00720F44" w14:paraId="10B22373" w14:textId="77777777" w:rsidTr="007F247D">
        <w:trPr>
          <w:trHeight w:val="316"/>
          <w:jc w:val="center"/>
        </w:trPr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4FC18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FL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E806A7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3F7BA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538A36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A2C2F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DD680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AB4A8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C167CD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B7E3FD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5BE" w:rsidRPr="00720F44" w14:paraId="6CB92314" w14:textId="77777777" w:rsidTr="007F247D">
        <w:trPr>
          <w:trHeight w:val="316"/>
          <w:jc w:val="center"/>
        </w:trPr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06B1A5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GI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D9C9A1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8F24A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13E1B1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610D9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50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8154F6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A52C39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9E4BCA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CE705B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5BE" w:rsidRPr="00720F44" w14:paraId="4C04E179" w14:textId="77777777" w:rsidTr="007F247D">
        <w:trPr>
          <w:trHeight w:val="316"/>
          <w:jc w:val="center"/>
        </w:trPr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3B62C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GDP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06BDB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66A167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AB52D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6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54122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49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0A1A0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77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53CA9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24E874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F66171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5BE" w:rsidRPr="00720F44" w14:paraId="2A3ED54B" w14:textId="77777777" w:rsidTr="007F247D">
        <w:trPr>
          <w:trHeight w:val="316"/>
          <w:jc w:val="center"/>
        </w:trPr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4ACC59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FDI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8E7A07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C3696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1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6DC61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13E71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560A6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0993DA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79D9FA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AC261C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5BE" w:rsidRPr="00720F44" w14:paraId="459567D6" w14:textId="77777777" w:rsidTr="007F247D">
        <w:trPr>
          <w:trHeight w:val="526"/>
          <w:jc w:val="center"/>
        </w:trPr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95EE9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BCD_dummy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AE11D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B18E2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67FF9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88668C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08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2E2B3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4FBEB3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3B26B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037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08119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C15BE" w:rsidRPr="00720F44" w14:paraId="37969FC2" w14:textId="77777777" w:rsidTr="007F247D">
        <w:trPr>
          <w:trHeight w:val="1038"/>
          <w:jc w:val="center"/>
        </w:trPr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D48B9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B9BB9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D Stability Gap _(NPLS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B20317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D5F01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24E13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L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A2F41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I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13B04C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D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5F2BB9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DI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D496D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CD_dummy</w:t>
            </w:r>
          </w:p>
        </w:tc>
      </w:tr>
      <w:tr w:rsidR="008C15BE" w:rsidRPr="00720F44" w14:paraId="25DDA715" w14:textId="77777777" w:rsidTr="007F247D">
        <w:trPr>
          <w:trHeight w:val="1038"/>
          <w:jc w:val="center"/>
        </w:trPr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7BA20E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FD Stability Gap _(NPLS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4BEFD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FC9D4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8E7C4B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431E85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67C8D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151BD2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D8FEAA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E7C27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5BE" w:rsidRPr="00720F44" w14:paraId="43C49BA6" w14:textId="77777777" w:rsidTr="007F247D">
        <w:trPr>
          <w:trHeight w:val="316"/>
          <w:jc w:val="center"/>
        </w:trPr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F8BF9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9A3E7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61A399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CDCD6B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4E5B7C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18872E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06AF19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78458D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0E241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5BE" w:rsidRPr="00720F44" w14:paraId="164302A1" w14:textId="77777777" w:rsidTr="007F247D">
        <w:trPr>
          <w:trHeight w:val="316"/>
          <w:jc w:val="center"/>
        </w:trPr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40672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826C6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427DC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FA0A06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F5F9F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E42FA0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03F74D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30736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86BF9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5BE" w:rsidRPr="00720F44" w14:paraId="583B4D89" w14:textId="77777777" w:rsidTr="007F247D">
        <w:trPr>
          <w:trHeight w:val="316"/>
          <w:jc w:val="center"/>
        </w:trPr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8A5CB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FL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D2546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BE80A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199E7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A1DB1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31E2EB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B467D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2BD936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8E87A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5BE" w:rsidRPr="00720F44" w14:paraId="5A0AA04A" w14:textId="77777777" w:rsidTr="007F247D">
        <w:trPr>
          <w:trHeight w:val="316"/>
          <w:jc w:val="center"/>
        </w:trPr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A69F7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GI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029D4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1A904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DFA29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E2CC8A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50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CD9536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E2129C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F0A3EA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CD3F85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5BE" w:rsidRPr="00720F44" w14:paraId="5D1C12C9" w14:textId="77777777" w:rsidTr="007F247D">
        <w:trPr>
          <w:trHeight w:val="316"/>
          <w:jc w:val="center"/>
        </w:trPr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421F4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GDP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77D22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865FC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CD25EC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6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4C37B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49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BE9A7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77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F6657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5D3B2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17476F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5BE" w:rsidRPr="00720F44" w14:paraId="228551C6" w14:textId="77777777" w:rsidTr="007F247D">
        <w:trPr>
          <w:trHeight w:val="316"/>
          <w:jc w:val="center"/>
        </w:trPr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9A255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FDI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A54D47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9271AF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1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03F0F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1FFF49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916F62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6AD09B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18128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4B3DF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5BE" w:rsidRPr="00720F44" w14:paraId="72DE36A0" w14:textId="77777777" w:rsidTr="007F247D">
        <w:trPr>
          <w:trHeight w:val="526"/>
          <w:jc w:val="center"/>
        </w:trPr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9ED1A6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BCD_dummy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DBA67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36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4C6E0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E67D3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1EB6E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08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1DCBC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E0937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452A1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037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2C78C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C15BE" w:rsidRPr="00720F44" w14:paraId="26D701DE" w14:textId="77777777" w:rsidTr="007F247D">
        <w:trPr>
          <w:trHeight w:val="978"/>
          <w:jc w:val="center"/>
        </w:trPr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28033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5D09E7" w14:textId="77777777" w:rsidR="008C15BE" w:rsidRPr="00720F44" w:rsidRDefault="008C15BE" w:rsidP="007F2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D Efficiency Gap (ROA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1D9E9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215DD7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9E2A9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L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965BA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I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6085D5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D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B207C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DI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1A024C" w14:textId="77777777" w:rsidR="008C15BE" w:rsidRPr="00720F44" w:rsidRDefault="008C15BE" w:rsidP="007F24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CD_dummy</w:t>
            </w:r>
          </w:p>
        </w:tc>
      </w:tr>
      <w:tr w:rsidR="008C15BE" w:rsidRPr="00720F44" w14:paraId="41DA45DC" w14:textId="77777777" w:rsidTr="007F247D">
        <w:trPr>
          <w:trHeight w:val="1038"/>
          <w:jc w:val="center"/>
        </w:trPr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F567A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FD Efficiency Gap (ROA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53BF8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A7508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888E0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7D277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1F7F3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F1DB27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7131A5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A75EA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5BE" w:rsidRPr="00720F44" w14:paraId="4EDE9592" w14:textId="77777777" w:rsidTr="007F247D">
        <w:trPr>
          <w:trHeight w:val="316"/>
          <w:jc w:val="center"/>
        </w:trPr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6D712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65B8B0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08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B082F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25E184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497B1E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4F288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933EF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AA1A36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BC60E8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5BE" w:rsidRPr="00720F44" w14:paraId="60CC4579" w14:textId="77777777" w:rsidTr="007F247D">
        <w:trPr>
          <w:trHeight w:val="316"/>
          <w:jc w:val="center"/>
        </w:trPr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CF474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DAEDFF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E8F9AC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F1180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0F496B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0799E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683E1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BE34A5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F6529F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5BE" w:rsidRPr="00720F44" w14:paraId="3C8E57C8" w14:textId="77777777" w:rsidTr="007F247D">
        <w:trPr>
          <w:trHeight w:val="316"/>
          <w:jc w:val="center"/>
        </w:trPr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921724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FL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8E6DEF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C49F6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E1791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EAEE2A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FAEF3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79D7C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51659A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3B0B1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5BE" w:rsidRPr="00720F44" w14:paraId="38ECAC1A" w14:textId="77777777" w:rsidTr="007F247D">
        <w:trPr>
          <w:trHeight w:val="316"/>
          <w:jc w:val="center"/>
        </w:trPr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A798F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GI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63DFC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09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A4E0FC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5807B9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D3ECA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50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CEAB85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96C283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11A73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04ED3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5BE" w:rsidRPr="00720F44" w14:paraId="00BEEEDB" w14:textId="77777777" w:rsidTr="007F247D">
        <w:trPr>
          <w:trHeight w:val="316"/>
          <w:jc w:val="center"/>
        </w:trPr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324CE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GDP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F7D7FE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08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5E6FE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B6F32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6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85B19A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49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FB0BA8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77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AF409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0F7F6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5962D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5BE" w:rsidRPr="00720F44" w14:paraId="01A3C5B0" w14:textId="77777777" w:rsidTr="007F247D">
        <w:trPr>
          <w:trHeight w:val="316"/>
          <w:jc w:val="center"/>
        </w:trPr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DE502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FDI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73FF7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4DBB8C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1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20DB60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CD2D6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110DE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70E62C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AF16F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D2C27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5BE" w:rsidRPr="00720F44" w14:paraId="6A264E1B" w14:textId="77777777" w:rsidTr="007F247D">
        <w:trPr>
          <w:trHeight w:val="526"/>
          <w:jc w:val="center"/>
        </w:trPr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E3AB89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BCD_dummy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385BE4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2A3D36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7B2A30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0E7104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08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290C6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8F277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AA6B4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-0.037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2A41AC" w14:textId="77777777" w:rsidR="008C15BE" w:rsidRPr="00720F44" w:rsidRDefault="008C15BE" w:rsidP="007F2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5A8F4DDB" w14:textId="77777777" w:rsidR="008C15BE" w:rsidRPr="00720F44" w:rsidRDefault="008C15BE" w:rsidP="008C15B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6AAA18D" w14:textId="77777777" w:rsidR="008C15BE" w:rsidRPr="00720F44" w:rsidRDefault="008C15BE" w:rsidP="008C15B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20F4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A4. </w:t>
      </w:r>
      <w:r w:rsidRPr="00720F44">
        <w:rPr>
          <w:rFonts w:ascii="Times New Roman" w:hAnsi="Times New Roman" w:cs="Times New Roman"/>
          <w:bCs/>
          <w:sz w:val="24"/>
          <w:szCs w:val="24"/>
        </w:rPr>
        <w:t>Efficiency Score of BRI Economies Banks</w:t>
      </w:r>
    </w:p>
    <w:tbl>
      <w:tblPr>
        <w:tblStyle w:val="TableGrid"/>
        <w:tblW w:w="12767" w:type="dxa"/>
        <w:tblLayout w:type="fixed"/>
        <w:tblLook w:val="04A0" w:firstRow="1" w:lastRow="0" w:firstColumn="1" w:lastColumn="0" w:noHBand="0" w:noVBand="1"/>
      </w:tblPr>
      <w:tblGrid>
        <w:gridCol w:w="1213"/>
        <w:gridCol w:w="893"/>
        <w:gridCol w:w="844"/>
        <w:gridCol w:w="844"/>
        <w:gridCol w:w="871"/>
        <w:gridCol w:w="895"/>
        <w:gridCol w:w="895"/>
        <w:gridCol w:w="895"/>
        <w:gridCol w:w="895"/>
        <w:gridCol w:w="895"/>
        <w:gridCol w:w="895"/>
        <w:gridCol w:w="895"/>
        <w:gridCol w:w="895"/>
        <w:gridCol w:w="942"/>
      </w:tblGrid>
      <w:tr w:rsidR="008C15BE" w:rsidRPr="00720F44" w14:paraId="4BF91F18" w14:textId="77777777" w:rsidTr="007F247D">
        <w:trPr>
          <w:trHeight w:val="253"/>
        </w:trPr>
        <w:tc>
          <w:tcPr>
            <w:tcW w:w="1213" w:type="dxa"/>
          </w:tcPr>
          <w:p w14:paraId="1B0473A5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b/>
                <w:sz w:val="20"/>
                <w:szCs w:val="20"/>
              </w:rPr>
              <w:t>countries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14D5371E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b/>
                <w:sz w:val="20"/>
                <w:szCs w:val="20"/>
              </w:rPr>
              <w:t>2007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52B039E3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b/>
                <w:sz w:val="20"/>
                <w:szCs w:val="20"/>
              </w:rPr>
              <w:t>2008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4DA997F3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b/>
                <w:sz w:val="20"/>
                <w:szCs w:val="20"/>
              </w:rPr>
              <w:t>2009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7E3720FC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b/>
                <w:sz w:val="20"/>
                <w:szCs w:val="20"/>
              </w:rPr>
              <w:t>201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23F97057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b/>
                <w:sz w:val="20"/>
                <w:szCs w:val="20"/>
              </w:rPr>
              <w:t>201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35778C5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b/>
                <w:sz w:val="20"/>
                <w:szCs w:val="20"/>
              </w:rPr>
              <w:t>2012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DC0FC20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b/>
                <w:sz w:val="20"/>
                <w:szCs w:val="20"/>
              </w:rPr>
              <w:t>2013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2F953A4F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b/>
                <w:sz w:val="20"/>
                <w:szCs w:val="20"/>
              </w:rPr>
              <w:t>2014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0AEAA4A5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b/>
                <w:sz w:val="20"/>
                <w:szCs w:val="20"/>
              </w:rPr>
              <w:t>2015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6BB0D67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b/>
                <w:sz w:val="20"/>
                <w:szCs w:val="20"/>
              </w:rPr>
              <w:t>2016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0FE22DA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b/>
                <w:sz w:val="20"/>
                <w:szCs w:val="20"/>
              </w:rPr>
              <w:t>2017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208BD765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b/>
                <w:sz w:val="20"/>
                <w:szCs w:val="20"/>
              </w:rPr>
              <w:t>2018</w:t>
            </w:r>
          </w:p>
        </w:tc>
        <w:tc>
          <w:tcPr>
            <w:tcW w:w="942" w:type="dxa"/>
          </w:tcPr>
          <w:p w14:paraId="2FD2FB22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b/>
                <w:sz w:val="20"/>
                <w:szCs w:val="20"/>
              </w:rPr>
              <w:t>Average</w:t>
            </w:r>
          </w:p>
        </w:tc>
      </w:tr>
      <w:tr w:rsidR="008C15BE" w:rsidRPr="00720F44" w14:paraId="44A6AEEC" w14:textId="77777777" w:rsidTr="007F247D">
        <w:trPr>
          <w:trHeight w:val="253"/>
        </w:trPr>
        <w:tc>
          <w:tcPr>
            <w:tcW w:w="1213" w:type="dxa"/>
            <w:shd w:val="clear" w:color="auto" w:fill="auto"/>
            <w:vAlign w:val="bottom"/>
          </w:tcPr>
          <w:p w14:paraId="2F2AAA18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Albania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12CC3469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494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3F0363E1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594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001B9060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794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C7E59FD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094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564F11B5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494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26729F7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894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AC1C112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888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618AF4C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588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C09D5B1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914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5057D465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487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547C1283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794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6DF140A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203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2710A56B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686</w:t>
            </w:r>
          </w:p>
        </w:tc>
      </w:tr>
      <w:tr w:rsidR="008C15BE" w:rsidRPr="00720F44" w14:paraId="71CFF615" w14:textId="77777777" w:rsidTr="007F247D">
        <w:trPr>
          <w:trHeight w:val="271"/>
        </w:trPr>
        <w:tc>
          <w:tcPr>
            <w:tcW w:w="1213" w:type="dxa"/>
            <w:shd w:val="clear" w:color="auto" w:fill="auto"/>
            <w:vAlign w:val="bottom"/>
          </w:tcPr>
          <w:p w14:paraId="49915E4A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Armenia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68DB0C74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223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3679BA99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323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76F84E1B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523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ED94970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823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0E30941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223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00E6EBF7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723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5F7250B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332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554E752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174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053B0F4E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45C6E6FF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169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7A989F4C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749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4C241E92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025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20B5998A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711</w:t>
            </w:r>
          </w:p>
        </w:tc>
      </w:tr>
      <w:tr w:rsidR="008C15BE" w:rsidRPr="00720F44" w14:paraId="5003EDBF" w14:textId="77777777" w:rsidTr="007F247D">
        <w:trPr>
          <w:trHeight w:val="343"/>
        </w:trPr>
        <w:tc>
          <w:tcPr>
            <w:tcW w:w="1213" w:type="dxa"/>
            <w:shd w:val="clear" w:color="auto" w:fill="auto"/>
            <w:vAlign w:val="bottom"/>
          </w:tcPr>
          <w:p w14:paraId="52207140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41A57433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661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03679B1A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961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38B5EE5E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26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6864F49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56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599C73C4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96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21214A5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46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AAEF41A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884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54D77471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72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89AFB93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512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1CB21F28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867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7861F275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855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09F63CB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761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5DC45529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872</w:t>
            </w:r>
          </w:p>
        </w:tc>
      </w:tr>
      <w:tr w:rsidR="008C15BE" w:rsidRPr="00720F44" w14:paraId="70C00470" w14:textId="77777777" w:rsidTr="007F247D">
        <w:trPr>
          <w:trHeight w:val="451"/>
        </w:trPr>
        <w:tc>
          <w:tcPr>
            <w:tcW w:w="1213" w:type="dxa"/>
            <w:shd w:val="clear" w:color="auto" w:fill="auto"/>
            <w:vAlign w:val="bottom"/>
          </w:tcPr>
          <w:p w14:paraId="41C488C9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Belarus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2BC05D0A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756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0DBE1031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856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4F7FED2F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056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79BB058D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356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16D0FE7E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756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ABFDC72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256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5D78F5DA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586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047C9061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537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9BB8718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08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A3A83D9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613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1E11DC2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507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143F73F8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429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6150B86C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899</w:t>
            </w:r>
          </w:p>
        </w:tc>
      </w:tr>
      <w:tr w:rsidR="008C15BE" w:rsidRPr="00720F44" w14:paraId="37DFC742" w14:textId="77777777" w:rsidTr="007F247D">
        <w:trPr>
          <w:trHeight w:val="523"/>
        </w:trPr>
        <w:tc>
          <w:tcPr>
            <w:tcW w:w="1213" w:type="dxa"/>
            <w:shd w:val="clear" w:color="auto" w:fill="auto"/>
            <w:vAlign w:val="bottom"/>
          </w:tcPr>
          <w:p w14:paraId="11772A89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Bosnia and Herzegovina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23A78856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673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6D26186A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773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69839E28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973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795743E9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273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23D54A9E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673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489C445F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173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2DF7DA76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404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1884B491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199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60FCE08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248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175FDAF5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087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535F9882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388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156A9336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349E4C3E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695</w:t>
            </w:r>
          </w:p>
        </w:tc>
      </w:tr>
      <w:tr w:rsidR="008C15BE" w:rsidRPr="00720F44" w14:paraId="4B61DE66" w14:textId="77777777" w:rsidTr="007F247D">
        <w:trPr>
          <w:trHeight w:val="451"/>
        </w:trPr>
        <w:tc>
          <w:tcPr>
            <w:tcW w:w="1213" w:type="dxa"/>
            <w:shd w:val="clear" w:color="auto" w:fill="auto"/>
            <w:vAlign w:val="bottom"/>
          </w:tcPr>
          <w:p w14:paraId="1EEBF590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Bulgaria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5D384CD5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014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53E87812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114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18532B93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314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9BB627F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614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4BE6F8A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014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08C9CCF7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514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40C8CC50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886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7252F5D2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73AD748B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675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05CF10E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798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89889F7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094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EF1A771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707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57B1644E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207</w:t>
            </w:r>
          </w:p>
        </w:tc>
      </w:tr>
      <w:tr w:rsidR="008C15BE" w:rsidRPr="00720F44" w14:paraId="76152631" w14:textId="77777777" w:rsidTr="007F247D">
        <w:trPr>
          <w:trHeight w:val="271"/>
        </w:trPr>
        <w:tc>
          <w:tcPr>
            <w:tcW w:w="1213" w:type="dxa"/>
            <w:shd w:val="clear" w:color="auto" w:fill="auto"/>
            <w:vAlign w:val="bottom"/>
          </w:tcPr>
          <w:p w14:paraId="049DD5A3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Cambodia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361974E1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586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09A5AB17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686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33A1528B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886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EE87962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186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47858B1A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586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93650DD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086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3C9281E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4387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714EE13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4139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8FE2D50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363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0A1D2ACF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854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1C000B63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4254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48C193AE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933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454B5553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995</w:t>
            </w:r>
          </w:p>
        </w:tc>
      </w:tr>
      <w:tr w:rsidR="008C15BE" w:rsidRPr="00720F44" w14:paraId="4FDFCD8A" w14:textId="77777777" w:rsidTr="007F247D">
        <w:trPr>
          <w:trHeight w:val="343"/>
        </w:trPr>
        <w:tc>
          <w:tcPr>
            <w:tcW w:w="1213" w:type="dxa"/>
            <w:shd w:val="clear" w:color="auto" w:fill="auto"/>
            <w:vAlign w:val="bottom"/>
          </w:tcPr>
          <w:p w14:paraId="24672C39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25185B74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717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32793554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817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6EFF963A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017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5E33308B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317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CDA3FE7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717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0BD260FB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217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20DF2B91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4462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2C971DDD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406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C616600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95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7F92E91C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914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4205D294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358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746C57E5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97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7B74EE1D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</w:tr>
      <w:tr w:rsidR="008C15BE" w:rsidRPr="00720F44" w14:paraId="4B65809C" w14:textId="77777777" w:rsidTr="007F247D">
        <w:trPr>
          <w:trHeight w:val="433"/>
        </w:trPr>
        <w:tc>
          <w:tcPr>
            <w:tcW w:w="1213" w:type="dxa"/>
            <w:shd w:val="clear" w:color="auto" w:fill="auto"/>
            <w:vAlign w:val="bottom"/>
          </w:tcPr>
          <w:p w14:paraId="57DCFC7A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Croatia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53CEA9E3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098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3A5853F0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098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6998FC4C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298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D13CED8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598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BF30923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998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5B2674B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498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08319186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264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70A87D05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278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0AD123A1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066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14507FE1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058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F468A8A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418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003DCBFE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483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5DC78C7D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</w:tr>
      <w:tr w:rsidR="008C15BE" w:rsidRPr="00720F44" w14:paraId="45C50469" w14:textId="77777777" w:rsidTr="007F247D">
        <w:trPr>
          <w:trHeight w:val="451"/>
        </w:trPr>
        <w:tc>
          <w:tcPr>
            <w:tcW w:w="1213" w:type="dxa"/>
            <w:shd w:val="clear" w:color="auto" w:fill="auto"/>
            <w:vAlign w:val="bottom"/>
          </w:tcPr>
          <w:p w14:paraId="1003C9CD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7C616AE0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739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404E166D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839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0EBF219A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039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5578C7CB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339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15958F17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739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259F1EC1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239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46B8AD5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4055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0CB9FA7A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4254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55CADFC7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902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2F7BDBE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553703CE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A99D140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673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39FD4ECE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877</w:t>
            </w:r>
          </w:p>
        </w:tc>
      </w:tr>
      <w:tr w:rsidR="008C15BE" w:rsidRPr="00720F44" w14:paraId="44946F29" w14:textId="77777777" w:rsidTr="007F247D">
        <w:trPr>
          <w:trHeight w:val="325"/>
        </w:trPr>
        <w:tc>
          <w:tcPr>
            <w:tcW w:w="1213" w:type="dxa"/>
            <w:shd w:val="clear" w:color="auto" w:fill="auto"/>
            <w:vAlign w:val="bottom"/>
          </w:tcPr>
          <w:p w14:paraId="3247063D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Estonia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69C720AF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691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173DC134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791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3729A362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99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536DC8FB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29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5C431FB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69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42BE3A22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19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16C8FCED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286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79BCA05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36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EA1E4F3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886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53D934E3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977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4ECED6FC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476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701A5850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477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3DBADBF1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675</w:t>
            </w:r>
          </w:p>
        </w:tc>
      </w:tr>
      <w:tr w:rsidR="008C15BE" w:rsidRPr="00720F44" w14:paraId="10F354CF" w14:textId="77777777" w:rsidTr="007F247D">
        <w:trPr>
          <w:trHeight w:val="361"/>
        </w:trPr>
        <w:tc>
          <w:tcPr>
            <w:tcW w:w="1213" w:type="dxa"/>
            <w:shd w:val="clear" w:color="auto" w:fill="auto"/>
            <w:vAlign w:val="bottom"/>
          </w:tcPr>
          <w:p w14:paraId="0D796418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Georgia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0501AB4A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342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2C14DCB2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442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376375F3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64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7DB0CA95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942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0258B822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342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209CA986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842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52043DD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085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1D83906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996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4F105673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488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40D14741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7A75B69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026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2A6A99F9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776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56A19C3B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897</w:t>
            </w:r>
          </w:p>
        </w:tc>
      </w:tr>
      <w:tr w:rsidR="008C15BE" w:rsidRPr="00720F44" w14:paraId="7C7684E3" w14:textId="77777777" w:rsidTr="007F247D">
        <w:trPr>
          <w:trHeight w:val="433"/>
        </w:trPr>
        <w:tc>
          <w:tcPr>
            <w:tcW w:w="1213" w:type="dxa"/>
            <w:shd w:val="clear" w:color="auto" w:fill="auto"/>
            <w:vAlign w:val="bottom"/>
          </w:tcPr>
          <w:p w14:paraId="620946B7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Hungary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18EAB931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7FCF570D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504B8E26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7D992E87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789AF25E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206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B50EDC4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706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1ABE6E84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16A2909A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703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759224D5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056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029BE4C3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583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1A3B72D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70B704E0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574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3842F9D0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222</w:t>
            </w:r>
          </w:p>
        </w:tc>
      </w:tr>
      <w:tr w:rsidR="008C15BE" w:rsidRPr="00720F44" w14:paraId="44273D4A" w14:textId="77777777" w:rsidTr="007F247D">
        <w:trPr>
          <w:trHeight w:val="451"/>
        </w:trPr>
        <w:tc>
          <w:tcPr>
            <w:tcW w:w="1213" w:type="dxa"/>
            <w:shd w:val="clear" w:color="auto" w:fill="auto"/>
            <w:vAlign w:val="bottom"/>
          </w:tcPr>
          <w:p w14:paraId="69D500FB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2B939B97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406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58C4B3BD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506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0D30493B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706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07621AC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006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1EF670AB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406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F4D17E6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906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7B9AD334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7DA56D72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035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4E649C7C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607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04D41472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543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57211342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2AECAD82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788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54C92898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858</w:t>
            </w:r>
          </w:p>
        </w:tc>
      </w:tr>
      <w:tr w:rsidR="008C15BE" w:rsidRPr="00720F44" w14:paraId="72A0DEF1" w14:textId="77777777" w:rsidTr="007F247D">
        <w:trPr>
          <w:trHeight w:val="343"/>
        </w:trPr>
        <w:tc>
          <w:tcPr>
            <w:tcW w:w="1213" w:type="dxa"/>
            <w:shd w:val="clear" w:color="auto" w:fill="auto"/>
            <w:vAlign w:val="bottom"/>
          </w:tcPr>
          <w:p w14:paraId="30671334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Israel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7D588B20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337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48DE57A4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437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14D502BA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637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AD64C5F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937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1A3CB833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337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26732E48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837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2BC34B03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274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7E21772C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307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4E5BEF4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455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5CDB8D1A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215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DC0FEF3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2001AEAF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524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7B973388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568</w:t>
            </w:r>
          </w:p>
        </w:tc>
      </w:tr>
      <w:tr w:rsidR="008C15BE" w:rsidRPr="00720F44" w14:paraId="2F62C6CE" w14:textId="77777777" w:rsidTr="007F247D">
        <w:trPr>
          <w:trHeight w:val="451"/>
        </w:trPr>
        <w:tc>
          <w:tcPr>
            <w:tcW w:w="1213" w:type="dxa"/>
            <w:shd w:val="clear" w:color="auto" w:fill="auto"/>
            <w:vAlign w:val="bottom"/>
          </w:tcPr>
          <w:p w14:paraId="2095AB2E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Kazakhstan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28D4BF48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566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04BAF025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666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129B7DC2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866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7234256F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166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558D08BC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566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1E95066A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4066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5623DC7C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496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8CE61EE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4568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08FBBFA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836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052B61D5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796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C54CD17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4457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0C4CEBB6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4572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7DFB5E6F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757</w:t>
            </w:r>
          </w:p>
        </w:tc>
      </w:tr>
      <w:tr w:rsidR="008C15BE" w:rsidRPr="00720F44" w14:paraId="489A1BD3" w14:textId="77777777" w:rsidTr="007F247D">
        <w:trPr>
          <w:trHeight w:val="361"/>
        </w:trPr>
        <w:tc>
          <w:tcPr>
            <w:tcW w:w="1213" w:type="dxa"/>
            <w:shd w:val="clear" w:color="auto" w:fill="auto"/>
            <w:vAlign w:val="bottom"/>
          </w:tcPr>
          <w:p w14:paraId="7B7197B0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Kuwait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4FD52662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886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3F2E69B9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986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729ABC2A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186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5318EEB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486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4944AA5B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886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A484EDB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386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730613AD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5093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4B2DD82C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4513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8CAE16F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402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5A3723CF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443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106596CA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749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24568E03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784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2792DFA2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</w:p>
        </w:tc>
      </w:tr>
      <w:tr w:rsidR="008C15BE" w:rsidRPr="00720F44" w14:paraId="2C9DD2E1" w14:textId="77777777" w:rsidTr="007F247D">
        <w:trPr>
          <w:trHeight w:val="361"/>
        </w:trPr>
        <w:tc>
          <w:tcPr>
            <w:tcW w:w="1213" w:type="dxa"/>
            <w:shd w:val="clear" w:color="auto" w:fill="auto"/>
            <w:vAlign w:val="bottom"/>
          </w:tcPr>
          <w:p w14:paraId="5B2A3C8D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Kyrgyz Republic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7E61D153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002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09A850C5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102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192F5389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30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7A46A90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602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0998EE35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002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4AF71D34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502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05282557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395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702D3F16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51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12DA2FF2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576E219E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642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70C87E9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975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76C6C37E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048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4246AE69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860</w:t>
            </w:r>
          </w:p>
        </w:tc>
      </w:tr>
      <w:tr w:rsidR="008C15BE" w:rsidRPr="00720F44" w14:paraId="1F592AC0" w14:textId="77777777" w:rsidTr="007F247D">
        <w:trPr>
          <w:trHeight w:val="70"/>
        </w:trPr>
        <w:tc>
          <w:tcPr>
            <w:tcW w:w="1213" w:type="dxa"/>
            <w:shd w:val="clear" w:color="auto" w:fill="auto"/>
            <w:vAlign w:val="bottom"/>
          </w:tcPr>
          <w:p w14:paraId="3DAFC852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Latvia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1BA4CFAD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226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1CBFEA2E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326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0987A162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526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346E8B2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826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4259C211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226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0876D202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726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5163434F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528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81A0A75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868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4A1025C3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8857BF6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258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3F16934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367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F5DCBC1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861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0C5E791E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114</w:t>
            </w:r>
          </w:p>
        </w:tc>
      </w:tr>
      <w:tr w:rsidR="008C15BE" w:rsidRPr="00720F44" w14:paraId="777F187A" w14:textId="77777777" w:rsidTr="007F247D">
        <w:trPr>
          <w:trHeight w:val="91"/>
        </w:trPr>
        <w:tc>
          <w:tcPr>
            <w:tcW w:w="1213" w:type="dxa"/>
            <w:shd w:val="clear" w:color="auto" w:fill="auto"/>
            <w:vAlign w:val="bottom"/>
          </w:tcPr>
          <w:p w14:paraId="3AC9B9BA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Lebanon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67E6F454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489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2238199A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589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5D3AEFAD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789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909ABAC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089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430BA792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489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1286DD2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989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7709ECB3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997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52CA7FF2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92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D9B3690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379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06890F61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058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531FA047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252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7F54ABCA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753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6E4F6914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732</w:t>
            </w:r>
          </w:p>
        </w:tc>
      </w:tr>
      <w:tr w:rsidR="008C15BE" w:rsidRPr="00720F44" w14:paraId="15E8B92C" w14:textId="77777777" w:rsidTr="007F247D">
        <w:trPr>
          <w:trHeight w:val="163"/>
        </w:trPr>
        <w:tc>
          <w:tcPr>
            <w:tcW w:w="1213" w:type="dxa"/>
            <w:shd w:val="clear" w:color="auto" w:fill="auto"/>
            <w:vAlign w:val="bottom"/>
          </w:tcPr>
          <w:p w14:paraId="61DAF608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Lithuania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281D7889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0DA5DB44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2ED97BB9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86C2EA3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19461988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14E229D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1D92C152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818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220F29ED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104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AC83959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81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2E4CD36A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71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5457594E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127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609F056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609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3655D568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148</w:t>
            </w:r>
          </w:p>
        </w:tc>
      </w:tr>
      <w:tr w:rsidR="008C15BE" w:rsidRPr="00720F44" w14:paraId="00A80732" w14:textId="77777777" w:rsidTr="007F247D">
        <w:trPr>
          <w:trHeight w:val="235"/>
        </w:trPr>
        <w:tc>
          <w:tcPr>
            <w:tcW w:w="1213" w:type="dxa"/>
            <w:shd w:val="clear" w:color="auto" w:fill="auto"/>
            <w:vAlign w:val="bottom"/>
          </w:tcPr>
          <w:p w14:paraId="1C147DEA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592F44EF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897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0574773E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997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600F4702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197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5240E7D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497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134CA76E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897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7EBFEE84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397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242E29B4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1A0299A9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00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70CDB5DE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634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1EC6FECF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265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532A1A19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507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11381530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385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2F919FB1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065</w:t>
            </w:r>
          </w:p>
        </w:tc>
      </w:tr>
      <w:tr w:rsidR="008C15BE" w:rsidRPr="00720F44" w14:paraId="25818B65" w14:textId="77777777" w:rsidTr="007F247D">
        <w:trPr>
          <w:trHeight w:val="271"/>
        </w:trPr>
        <w:tc>
          <w:tcPr>
            <w:tcW w:w="1213" w:type="dxa"/>
            <w:shd w:val="clear" w:color="auto" w:fill="auto"/>
            <w:vAlign w:val="bottom"/>
          </w:tcPr>
          <w:p w14:paraId="4928BDFD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Moldova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3B0D6EED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622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0D653B24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722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7F9A7AAA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92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460BA80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222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DDFAC52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622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8E2AE3D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122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B433C17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455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0D6527B5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592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7CB10D36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74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2F54D53E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325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485727B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165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E85B30B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365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1A32AF73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</w:tr>
      <w:tr w:rsidR="008C15BE" w:rsidRPr="00720F44" w14:paraId="3D08335F" w14:textId="77777777" w:rsidTr="007F247D">
        <w:trPr>
          <w:trHeight w:val="343"/>
        </w:trPr>
        <w:tc>
          <w:tcPr>
            <w:tcW w:w="1213" w:type="dxa"/>
            <w:shd w:val="clear" w:color="auto" w:fill="auto"/>
            <w:vAlign w:val="bottom"/>
          </w:tcPr>
          <w:p w14:paraId="75CD7981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Nepal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66BB4591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537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3968C7AF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637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03C14FA8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837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A1993A9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137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24273A4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537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A5B2BBA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037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56A94D8B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4304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810B892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814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7485822B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833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40DF9040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173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5BADBEFD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782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384E4A6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722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0C448DFF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279</w:t>
            </w:r>
          </w:p>
        </w:tc>
      </w:tr>
      <w:tr w:rsidR="008C15BE" w:rsidRPr="00720F44" w14:paraId="3A4B9B6F" w14:textId="77777777" w:rsidTr="007F247D">
        <w:trPr>
          <w:trHeight w:val="361"/>
        </w:trPr>
        <w:tc>
          <w:tcPr>
            <w:tcW w:w="1213" w:type="dxa"/>
            <w:shd w:val="clear" w:color="auto" w:fill="auto"/>
            <w:vAlign w:val="bottom"/>
          </w:tcPr>
          <w:p w14:paraId="7EA7A524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007749EC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058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7B5B8F50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158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0295F331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358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D9F58DF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658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75213415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058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15D80F01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558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1CC45921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39C1092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935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053472C1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485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4823150E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036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04EB83BF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265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5A29D8B4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353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126B5293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444</w:t>
            </w:r>
          </w:p>
        </w:tc>
      </w:tr>
      <w:tr w:rsidR="008C15BE" w:rsidRPr="00720F44" w14:paraId="5C71FE89" w14:textId="77777777" w:rsidTr="007F247D">
        <w:trPr>
          <w:trHeight w:val="343"/>
        </w:trPr>
        <w:tc>
          <w:tcPr>
            <w:tcW w:w="1213" w:type="dxa"/>
            <w:shd w:val="clear" w:color="auto" w:fill="auto"/>
            <w:vAlign w:val="bottom"/>
          </w:tcPr>
          <w:p w14:paraId="0196B67D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hilippines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0DE37FA1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012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6BA3E907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112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0A2F96F6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31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5EBF1C54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612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4AEAEDC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012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1C7720CA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512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2131AA52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11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095FC377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889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9DA5E22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384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095A1725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497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036A348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872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2B22EDE1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264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760C99B7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049</w:t>
            </w:r>
          </w:p>
        </w:tc>
      </w:tr>
      <w:tr w:rsidR="008C15BE" w:rsidRPr="00720F44" w14:paraId="3B1A6DC4" w14:textId="77777777" w:rsidTr="007F247D">
        <w:trPr>
          <w:trHeight w:val="361"/>
        </w:trPr>
        <w:tc>
          <w:tcPr>
            <w:tcW w:w="1213" w:type="dxa"/>
            <w:shd w:val="clear" w:color="auto" w:fill="auto"/>
            <w:vAlign w:val="bottom"/>
          </w:tcPr>
          <w:p w14:paraId="1C3EADC1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2B9C92BE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713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30B63D65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813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5A5E1246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013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5EFE550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313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F3D1EC1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713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26D1B326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213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55D274E5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544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05DB68F6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396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4D564AD5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152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0281A054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128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41F06CEA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53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F8F21E7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375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7114840A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742</w:t>
            </w:r>
          </w:p>
        </w:tc>
      </w:tr>
      <w:tr w:rsidR="008C15BE" w:rsidRPr="00720F44" w14:paraId="73311321" w14:textId="77777777" w:rsidTr="007F247D">
        <w:trPr>
          <w:trHeight w:val="433"/>
        </w:trPr>
        <w:tc>
          <w:tcPr>
            <w:tcW w:w="1213" w:type="dxa"/>
            <w:shd w:val="clear" w:color="auto" w:fill="auto"/>
            <w:vAlign w:val="bottom"/>
          </w:tcPr>
          <w:p w14:paraId="7FF1D509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Romania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7B86BC7E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435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7AFA2249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535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690235BD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735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4D4912B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035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9D1DB9D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435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42E2EA54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935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16447F9F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503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5CE0A7D7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258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193BBF9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172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0B9F0345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079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E4D304D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78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2242E9B1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055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7C0BFE8B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663</w:t>
            </w:r>
          </w:p>
        </w:tc>
      </w:tr>
      <w:tr w:rsidR="008C15BE" w:rsidRPr="00720F44" w14:paraId="2E28A11D" w14:textId="77777777" w:rsidTr="007F247D">
        <w:trPr>
          <w:trHeight w:val="343"/>
        </w:trPr>
        <w:tc>
          <w:tcPr>
            <w:tcW w:w="1213" w:type="dxa"/>
            <w:shd w:val="clear" w:color="auto" w:fill="auto"/>
            <w:vAlign w:val="bottom"/>
          </w:tcPr>
          <w:p w14:paraId="3CB7C3E9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70E3A346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67FBA844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3C733203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A5279DA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9197517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20ADC57B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457DB628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5019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02C1F866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4774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66308B1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328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00514B85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539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49CACFEF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4367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0497DA86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933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50A6E83F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4138</w:t>
            </w:r>
          </w:p>
        </w:tc>
      </w:tr>
      <w:tr w:rsidR="008C15BE" w:rsidRPr="00720F44" w14:paraId="0C566112" w14:textId="77777777" w:rsidTr="007F247D">
        <w:trPr>
          <w:trHeight w:val="361"/>
        </w:trPr>
        <w:tc>
          <w:tcPr>
            <w:tcW w:w="1213" w:type="dxa"/>
            <w:shd w:val="clear" w:color="auto" w:fill="auto"/>
            <w:vAlign w:val="bottom"/>
          </w:tcPr>
          <w:p w14:paraId="67B9A269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Saudi Arabia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57987DEB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925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1023902B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025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3F5E7566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225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5CA913D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525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7329A10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925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1B4D4DE7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425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7FB25495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7763C4C6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037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4980C874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75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C96F2F7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354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75F3CBFD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936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24E5963C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167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16C12FE0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126</w:t>
            </w:r>
          </w:p>
        </w:tc>
      </w:tr>
      <w:tr w:rsidR="008C15BE" w:rsidRPr="00720F44" w14:paraId="31040478" w14:textId="77777777" w:rsidTr="007F247D">
        <w:trPr>
          <w:trHeight w:val="235"/>
        </w:trPr>
        <w:tc>
          <w:tcPr>
            <w:tcW w:w="1213" w:type="dxa"/>
            <w:shd w:val="clear" w:color="auto" w:fill="auto"/>
            <w:vAlign w:val="bottom"/>
          </w:tcPr>
          <w:p w14:paraId="68D6A7F5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Singapore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0DF65998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121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3ED7CBCC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221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77B2380F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42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0B1D8752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72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06DD0F9D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12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9AC9DB3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62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1E2AC78D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584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A3638CC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59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D2DDC60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684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236C28CB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0765A607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878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19F0972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601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2D3A4F61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272</w:t>
            </w:r>
          </w:p>
        </w:tc>
      </w:tr>
      <w:tr w:rsidR="008C15BE" w:rsidRPr="00720F44" w14:paraId="072FB1B4" w14:textId="77777777" w:rsidTr="007F247D">
        <w:trPr>
          <w:trHeight w:val="271"/>
        </w:trPr>
        <w:tc>
          <w:tcPr>
            <w:tcW w:w="1213" w:type="dxa"/>
            <w:shd w:val="clear" w:color="auto" w:fill="auto"/>
            <w:vAlign w:val="bottom"/>
          </w:tcPr>
          <w:p w14:paraId="022C4D55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Slovakia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789F7245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17EFAA59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6066C450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18622CD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71F20855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D369A5D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2CCDACB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36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7F28512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165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5DE7EFE2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25EAA3F8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798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5A12607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103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023CB895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107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6E81DE07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359</w:t>
            </w:r>
          </w:p>
        </w:tc>
      </w:tr>
      <w:tr w:rsidR="008C15BE" w:rsidRPr="00720F44" w14:paraId="1D1DB866" w14:textId="77777777" w:rsidTr="007F247D">
        <w:trPr>
          <w:trHeight w:val="523"/>
        </w:trPr>
        <w:tc>
          <w:tcPr>
            <w:tcW w:w="1213" w:type="dxa"/>
            <w:shd w:val="clear" w:color="auto" w:fill="auto"/>
            <w:vAlign w:val="bottom"/>
          </w:tcPr>
          <w:p w14:paraId="4BC0F3DF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Slovenia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445895AB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15728AEE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220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66487CB6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42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05E5516D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7206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49716703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1206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1E89C292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6206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25FA24C5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584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08616938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5906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1C0E400B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684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9BBB066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6996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06B210E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8778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08DFF46D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6008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12B0A103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271</w:t>
            </w:r>
          </w:p>
        </w:tc>
      </w:tr>
      <w:tr w:rsidR="008C15BE" w:rsidRPr="00720F44" w14:paraId="583229AF" w14:textId="77777777" w:rsidTr="007F247D">
        <w:trPr>
          <w:trHeight w:val="361"/>
        </w:trPr>
        <w:tc>
          <w:tcPr>
            <w:tcW w:w="1213" w:type="dxa"/>
            <w:shd w:val="clear" w:color="auto" w:fill="auto"/>
            <w:vAlign w:val="bottom"/>
          </w:tcPr>
          <w:p w14:paraId="1837DF66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Sri Lanka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32820454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121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40ECCDCD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221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57A00FA8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42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285863C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72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477B7C58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12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75E1FEC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62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20FB866A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064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C6056A3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837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46E8AC04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357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71BF895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04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71C51E2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409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547E1834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457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04735936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5325</w:t>
            </w:r>
          </w:p>
        </w:tc>
      </w:tr>
      <w:tr w:rsidR="008C15BE" w:rsidRPr="00720F44" w14:paraId="2742C91A" w14:textId="77777777" w:rsidTr="007F247D">
        <w:trPr>
          <w:trHeight w:val="911"/>
        </w:trPr>
        <w:tc>
          <w:tcPr>
            <w:tcW w:w="1213" w:type="dxa"/>
            <w:shd w:val="clear" w:color="auto" w:fill="auto"/>
            <w:vAlign w:val="bottom"/>
          </w:tcPr>
          <w:p w14:paraId="1775F9D7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Tajikistan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23FE69B9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722AB605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6B95D985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EC6BF52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59A69E4E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813F75E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105B39A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06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2C80EB6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519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FE927F2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014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EAE41DB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097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2E2171AF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428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54131B9E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634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7C175C74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6994</w:t>
            </w:r>
          </w:p>
        </w:tc>
      </w:tr>
      <w:tr w:rsidR="008C15BE" w:rsidRPr="00720F44" w14:paraId="407C0E7F" w14:textId="77777777" w:rsidTr="007F247D">
        <w:trPr>
          <w:trHeight w:val="100"/>
        </w:trPr>
        <w:tc>
          <w:tcPr>
            <w:tcW w:w="1213" w:type="dxa"/>
            <w:shd w:val="clear" w:color="auto" w:fill="auto"/>
            <w:vAlign w:val="bottom"/>
          </w:tcPr>
          <w:p w14:paraId="4829A0C5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0009737F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599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05A07F05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699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793598EA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899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838360D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199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F7E477F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599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A89A482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099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D78F31B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953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4133184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539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4F5F8592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785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1E940C1B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715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0A12806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122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1893B35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374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78B12F9A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1318</w:t>
            </w:r>
          </w:p>
        </w:tc>
      </w:tr>
      <w:tr w:rsidR="008C15BE" w:rsidRPr="00720F44" w14:paraId="45CE8613" w14:textId="77777777" w:rsidTr="007F247D">
        <w:trPr>
          <w:trHeight w:val="370"/>
        </w:trPr>
        <w:tc>
          <w:tcPr>
            <w:tcW w:w="1213" w:type="dxa"/>
            <w:shd w:val="clear" w:color="auto" w:fill="auto"/>
            <w:vAlign w:val="bottom"/>
          </w:tcPr>
          <w:p w14:paraId="7244F92C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5B18016C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661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42FB7090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761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431A2678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96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5D42A17C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26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039EE5B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66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297A10DF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16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4AE5FF7F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748785B9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14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0E21FB34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87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48AEAA12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677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FBF4682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83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1800DE7E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692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74644596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0848</w:t>
            </w:r>
          </w:p>
        </w:tc>
      </w:tr>
      <w:tr w:rsidR="008C15BE" w:rsidRPr="00720F44" w14:paraId="23D045A5" w14:textId="77777777" w:rsidTr="007F247D">
        <w:trPr>
          <w:trHeight w:val="370"/>
        </w:trPr>
        <w:tc>
          <w:tcPr>
            <w:tcW w:w="1213" w:type="dxa"/>
            <w:shd w:val="clear" w:color="auto" w:fill="auto"/>
            <w:vAlign w:val="bottom"/>
          </w:tcPr>
          <w:p w14:paraId="1EFA670A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Ukraine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074F9FD6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381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14B386DF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481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4649E058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68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B3066D0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98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2AE5010C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38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2E65E7C7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88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16797C89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642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4DAB52EF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726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40997962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717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5AD28748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256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599CB776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462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C370FB1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814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1761F3BD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7002</w:t>
            </w:r>
          </w:p>
        </w:tc>
      </w:tr>
      <w:tr w:rsidR="008C15BE" w:rsidRPr="00720F44" w14:paraId="21778C02" w14:textId="77777777" w:rsidTr="007F247D">
        <w:trPr>
          <w:trHeight w:val="721"/>
        </w:trPr>
        <w:tc>
          <w:tcPr>
            <w:tcW w:w="1213" w:type="dxa"/>
            <w:shd w:val="clear" w:color="auto" w:fill="auto"/>
            <w:vAlign w:val="bottom"/>
          </w:tcPr>
          <w:p w14:paraId="080C9653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United Arab Emirates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65EF9749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747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338BC102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847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13783C60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047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06B0EFC4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347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4CEAF138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747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C34C1F7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247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F020BA7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4213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4C85E74D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424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48074273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24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598D0892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236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128EBE3B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51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09249436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651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5B5686A0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9228</w:t>
            </w:r>
          </w:p>
        </w:tc>
      </w:tr>
      <w:tr w:rsidR="008C15BE" w:rsidRPr="00720F44" w14:paraId="35FD43DB" w14:textId="77777777" w:rsidTr="007F247D">
        <w:trPr>
          <w:trHeight w:val="316"/>
        </w:trPr>
        <w:tc>
          <w:tcPr>
            <w:tcW w:w="1213" w:type="dxa"/>
            <w:shd w:val="clear" w:color="auto" w:fill="auto"/>
            <w:vAlign w:val="bottom"/>
          </w:tcPr>
          <w:p w14:paraId="0242E114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eastAsia="Times New Roman" w:hAnsi="Times New Roman" w:cs="Times New Roman"/>
                <w:sz w:val="20"/>
                <w:szCs w:val="20"/>
              </w:rPr>
              <w:t>Vietnam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5AC16028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702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4792B899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0802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62C09CCC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00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24C2870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302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0EB7FA80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702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4311C19D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202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1B3D77F5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515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202FB644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372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1701462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150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23CAF0F5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466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B8ABC6C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996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546B57C5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3424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351306EB" w14:textId="77777777" w:rsidR="008C15BE" w:rsidRPr="00720F44" w:rsidRDefault="008C15BE" w:rsidP="007F2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F44">
              <w:rPr>
                <w:rFonts w:ascii="Times New Roman" w:hAnsi="Times New Roman" w:cs="Times New Roman"/>
                <w:sz w:val="20"/>
                <w:szCs w:val="20"/>
              </w:rPr>
              <w:t>0.20821</w:t>
            </w:r>
          </w:p>
        </w:tc>
      </w:tr>
    </w:tbl>
    <w:p w14:paraId="50210445" w14:textId="77777777" w:rsidR="008C15BE" w:rsidRPr="00720F44" w:rsidRDefault="008C15BE" w:rsidP="008C15B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8C15BE" w:rsidRPr="00720F44" w:rsidSect="00675012">
          <w:pgSz w:w="16838" w:h="11906" w:orient="landscape" w:code="9"/>
          <w:pgMar w:top="907" w:right="2045" w:bottom="907" w:left="1411" w:header="706" w:footer="706" w:gutter="0"/>
          <w:cols w:space="720"/>
          <w:titlePg/>
          <w:docGrid w:linePitch="360"/>
        </w:sectPr>
      </w:pPr>
    </w:p>
    <w:p w14:paraId="7D38A8AC" w14:textId="77777777" w:rsidR="002F25C6" w:rsidRDefault="002F25C6"/>
    <w:sectPr w:rsidR="002F25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VmldhxAdvTT3713a23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A0AB3"/>
    <w:multiLevelType w:val="hybridMultilevel"/>
    <w:tmpl w:val="7F4C0608"/>
    <w:lvl w:ilvl="0" w:tplc="8800FFD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5B35B2"/>
    <w:multiLevelType w:val="hybridMultilevel"/>
    <w:tmpl w:val="ADA4D978"/>
    <w:lvl w:ilvl="0" w:tplc="FA54314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0E6149"/>
    <w:multiLevelType w:val="hybridMultilevel"/>
    <w:tmpl w:val="EB56EE5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294670"/>
    <w:multiLevelType w:val="hybridMultilevel"/>
    <w:tmpl w:val="0CA0B3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4863C3"/>
    <w:multiLevelType w:val="hybridMultilevel"/>
    <w:tmpl w:val="F25A0BD2"/>
    <w:lvl w:ilvl="0" w:tplc="5E1A6A14">
      <w:start w:val="1"/>
      <w:numFmt w:val="decimal"/>
      <w:lvlText w:val="%1."/>
      <w:lvlJc w:val="left"/>
      <w:pPr>
        <w:ind w:left="900" w:hanging="360"/>
      </w:pPr>
      <w:rPr>
        <w:rFonts w:ascii="Arial" w:hAnsi="Arial" w:cs="Arial" w:hint="default"/>
        <w:color w:val="222222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5" w15:restartNumberingAfterBreak="0">
    <w:nsid w:val="1A271037"/>
    <w:multiLevelType w:val="hybridMultilevel"/>
    <w:tmpl w:val="3E7A4560"/>
    <w:lvl w:ilvl="0" w:tplc="52329AA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F95CA4"/>
    <w:multiLevelType w:val="hybridMultilevel"/>
    <w:tmpl w:val="13C48836"/>
    <w:lvl w:ilvl="0" w:tplc="1EB8C890">
      <w:start w:val="2"/>
      <w:numFmt w:val="decimal"/>
      <w:lvlText w:val="%1."/>
      <w:lvlJc w:val="left"/>
      <w:pPr>
        <w:ind w:left="720" w:hanging="360"/>
      </w:pPr>
      <w:rPr>
        <w:rFonts w:eastAsia="SimSun" w:cs="VmldhxAdvTT3713a231" w:hint="default"/>
        <w:vertAlign w:val="baseline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C611FA"/>
    <w:multiLevelType w:val="multilevel"/>
    <w:tmpl w:val="BC4AD91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AC510D6"/>
    <w:multiLevelType w:val="hybridMultilevel"/>
    <w:tmpl w:val="45CC084C"/>
    <w:lvl w:ilvl="0" w:tplc="185E3F0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236574"/>
    <w:multiLevelType w:val="multilevel"/>
    <w:tmpl w:val="D8A248C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491F707B"/>
    <w:multiLevelType w:val="hybridMultilevel"/>
    <w:tmpl w:val="250A3E5E"/>
    <w:lvl w:ilvl="0" w:tplc="ECC00996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1" w15:restartNumberingAfterBreak="0">
    <w:nsid w:val="4C9D6AA5"/>
    <w:multiLevelType w:val="multilevel"/>
    <w:tmpl w:val="039E3E3A"/>
    <w:lvl w:ilvl="0">
      <w:start w:val="2"/>
      <w:numFmt w:val="decimal"/>
      <w:lvlText w:val="(%1."/>
      <w:lvlJc w:val="left"/>
      <w:pPr>
        <w:ind w:left="630" w:hanging="630"/>
      </w:pPr>
      <w:rPr>
        <w:rFonts w:hint="default"/>
      </w:rPr>
    </w:lvl>
    <w:lvl w:ilvl="1">
      <w:start w:val="2"/>
      <w:numFmt w:val="decimal"/>
      <w:lvlText w:val="(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(%1.%2.%3)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(%1.%2.%3)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(%1.%2.%3)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(%1.%2.%3)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(%1.%2.%3)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(%1.%2.%3)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(%1.%2.%3)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582B3308"/>
    <w:multiLevelType w:val="multilevel"/>
    <w:tmpl w:val="36CCB66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58C82C55"/>
    <w:multiLevelType w:val="multilevel"/>
    <w:tmpl w:val="36CCB66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63B60592"/>
    <w:multiLevelType w:val="hybridMultilevel"/>
    <w:tmpl w:val="C61EE6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ED70B05"/>
    <w:multiLevelType w:val="hybridMultilevel"/>
    <w:tmpl w:val="708E7B12"/>
    <w:lvl w:ilvl="0" w:tplc="C96CD488">
      <w:start w:val="1"/>
      <w:numFmt w:val="lowerLetter"/>
      <w:lvlText w:val="(%1)"/>
      <w:lvlJc w:val="left"/>
      <w:pPr>
        <w:ind w:left="7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6" w15:restartNumberingAfterBreak="0">
    <w:nsid w:val="777A5325"/>
    <w:multiLevelType w:val="hybridMultilevel"/>
    <w:tmpl w:val="25AA4D3E"/>
    <w:lvl w:ilvl="0" w:tplc="BD26D14C">
      <w:start w:val="1"/>
      <w:numFmt w:val="decimal"/>
      <w:lvlText w:val="%1"/>
      <w:lvlJc w:val="left"/>
      <w:pPr>
        <w:ind w:left="502" w:hanging="360"/>
      </w:pPr>
      <w:rPr>
        <w:rFonts w:hint="default"/>
        <w:lang w:val="en-US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num w:numId="1" w16cid:durableId="497888126">
    <w:abstractNumId w:val="1"/>
  </w:num>
  <w:num w:numId="2" w16cid:durableId="1161234611">
    <w:abstractNumId w:val="5"/>
  </w:num>
  <w:num w:numId="3" w16cid:durableId="1660771587">
    <w:abstractNumId w:val="15"/>
  </w:num>
  <w:num w:numId="4" w16cid:durableId="2045328731">
    <w:abstractNumId w:val="10"/>
  </w:num>
  <w:num w:numId="5" w16cid:durableId="83966471">
    <w:abstractNumId w:val="8"/>
  </w:num>
  <w:num w:numId="6" w16cid:durableId="1473600825">
    <w:abstractNumId w:val="12"/>
  </w:num>
  <w:num w:numId="7" w16cid:durableId="188840450">
    <w:abstractNumId w:val="9"/>
  </w:num>
  <w:num w:numId="8" w16cid:durableId="1890724403">
    <w:abstractNumId w:val="7"/>
  </w:num>
  <w:num w:numId="9" w16cid:durableId="556480223">
    <w:abstractNumId w:val="11"/>
  </w:num>
  <w:num w:numId="10" w16cid:durableId="1058819611">
    <w:abstractNumId w:val="14"/>
  </w:num>
  <w:num w:numId="11" w16cid:durableId="897667216">
    <w:abstractNumId w:val="3"/>
  </w:num>
  <w:num w:numId="12" w16cid:durableId="1887259163">
    <w:abstractNumId w:val="4"/>
  </w:num>
  <w:num w:numId="13" w16cid:durableId="761491886">
    <w:abstractNumId w:val="16"/>
  </w:num>
  <w:num w:numId="14" w16cid:durableId="112311792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71496356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548761260">
    <w:abstractNumId w:val="13"/>
  </w:num>
  <w:num w:numId="17" w16cid:durableId="1595550472">
    <w:abstractNumId w:val="2"/>
  </w:num>
  <w:num w:numId="18" w16cid:durableId="2109303477">
    <w:abstractNumId w:val="6"/>
  </w:num>
  <w:num w:numId="19" w16cid:durableId="15646354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6BA"/>
    <w:rsid w:val="002F25C6"/>
    <w:rsid w:val="008C15BE"/>
    <w:rsid w:val="00AB36BA"/>
    <w:rsid w:val="00C35082"/>
    <w:rsid w:val="00DD0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01CB2E-A788-46B0-BFF4-664E09922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15BE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C15B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C15BE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C15BE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C15BE"/>
    <w:rPr>
      <w:color w:val="808080"/>
    </w:rPr>
  </w:style>
  <w:style w:type="character" w:customStyle="1" w:styleId="text">
    <w:name w:val="text"/>
    <w:basedOn w:val="DefaultParagraphFont"/>
    <w:rsid w:val="008C15BE"/>
  </w:style>
  <w:style w:type="paragraph" w:styleId="EndnoteText">
    <w:name w:val="endnote text"/>
    <w:basedOn w:val="Normal"/>
    <w:link w:val="EndnoteTextChar"/>
    <w:uiPriority w:val="99"/>
    <w:semiHidden/>
    <w:unhideWhenUsed/>
    <w:rsid w:val="008C15B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C15BE"/>
    <w:rPr>
      <w:rFonts w:eastAsiaTheme="minorEastAsia"/>
      <w:sz w:val="20"/>
      <w:szCs w:val="20"/>
      <w:lang w:eastAsia="zh-CN"/>
    </w:rPr>
  </w:style>
  <w:style w:type="character" w:styleId="EndnoteReference">
    <w:name w:val="endnote reference"/>
    <w:basedOn w:val="DefaultParagraphFont"/>
    <w:uiPriority w:val="99"/>
    <w:semiHidden/>
    <w:unhideWhenUsed/>
    <w:rsid w:val="008C15BE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C15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C15BE"/>
    <w:rPr>
      <w:rFonts w:eastAsiaTheme="minorEastAsia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8C15BE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15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5BE"/>
    <w:rPr>
      <w:rFonts w:ascii="Tahoma" w:eastAsiaTheme="minorEastAsia" w:hAnsi="Tahoma" w:cs="Tahoma"/>
      <w:sz w:val="16"/>
      <w:szCs w:val="16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8C15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15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15BE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15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15BE"/>
    <w:rPr>
      <w:rFonts w:eastAsiaTheme="minorEastAsia"/>
      <w:b/>
      <w:bCs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8C15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15BE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C15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15BE"/>
    <w:rPr>
      <w:rFonts w:eastAsiaTheme="minorEastAsia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8C15BE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C15B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C15B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C15BE"/>
    <w:pPr>
      <w:spacing w:after="0" w:line="240" w:lineRule="auto"/>
    </w:pPr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33</Words>
  <Characters>6461</Characters>
  <Application>Microsoft Office Word</Application>
  <DocSecurity>0</DocSecurity>
  <Lines>53</Lines>
  <Paragraphs>15</Paragraphs>
  <ScaleCrop>false</ScaleCrop>
  <Company/>
  <LinksUpToDate>false</LinksUpToDate>
  <CharactersWithSpaces>7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2</cp:revision>
  <dcterms:created xsi:type="dcterms:W3CDTF">2023-08-22T04:20:00Z</dcterms:created>
  <dcterms:modified xsi:type="dcterms:W3CDTF">2023-08-22T04:20:00Z</dcterms:modified>
</cp:coreProperties>
</file>